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E1A" w:rsidRPr="000112C5" w:rsidRDefault="00355119" w:rsidP="007F6C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</w:rPr>
        <w:t xml:space="preserve">Additional file </w:t>
      </w:r>
      <w:r w:rsidR="00563030">
        <w:rPr>
          <w:b/>
          <w:bCs/>
        </w:rPr>
        <w:t>2</w:t>
      </w:r>
      <w:r>
        <w:rPr>
          <w:b/>
          <w:bCs/>
        </w:rPr>
        <w:t xml:space="preserve">: </w:t>
      </w:r>
      <w:r w:rsidRPr="0094123D">
        <w:rPr>
          <w:rFonts w:hint="eastAsia"/>
          <w:b/>
          <w:bCs/>
        </w:rPr>
        <w:t>Table</w:t>
      </w:r>
      <w:r>
        <w:rPr>
          <w:b/>
          <w:bCs/>
        </w:rPr>
        <w:t xml:space="preserve"> S2</w:t>
      </w:r>
      <w:r w:rsidR="000112C5" w:rsidRPr="000112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6C32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7F6C3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F6C32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0112C5" w:rsidRPr="000112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6C32" w:rsidRPr="007F6C32">
        <w:rPr>
          <w:rFonts w:ascii="Times New Roman" w:hAnsi="Times New Roman" w:cs="Times New Roman"/>
          <w:b/>
          <w:bCs/>
          <w:sz w:val="24"/>
          <w:szCs w:val="24"/>
        </w:rPr>
        <w:t>corresponding promotor genes</w:t>
      </w:r>
      <w:r w:rsidR="007F6C3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96"/>
      </w:tblGrid>
      <w:tr w:rsidR="000112C5" w:rsidTr="000112C5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:rsidR="000112C5" w:rsidRDefault="007F6C32" w:rsidP="000112C5">
            <w:r>
              <w:rPr>
                <w:rFonts w:ascii="Times New Roman" w:hAnsi="Times New Roman" w:cs="Times New Roman" w:hint="eastAsia"/>
              </w:rPr>
              <w:t>Gen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0112C5" w:rsidTr="000112C5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:rsidR="00A77D65" w:rsidRDefault="00A77D65" w:rsidP="00A77D65">
            <w:r>
              <w:t>AC004819.1</w:t>
            </w:r>
          </w:p>
          <w:p w:rsidR="00A77D65" w:rsidRDefault="00A77D65" w:rsidP="00A77D65">
            <w:r>
              <w:t>AC004854.4</w:t>
            </w:r>
          </w:p>
          <w:p w:rsidR="00A77D65" w:rsidRDefault="00A77D65" w:rsidP="00A77D65">
            <w:r>
              <w:t>AC006538.4</w:t>
            </w:r>
          </w:p>
          <w:p w:rsidR="00A77D65" w:rsidRDefault="00A77D65" w:rsidP="00A77D65">
            <w:r>
              <w:t>AC007879.5</w:t>
            </w:r>
          </w:p>
          <w:p w:rsidR="00A77D65" w:rsidRDefault="00A77D65" w:rsidP="00A77D65">
            <w:r>
              <w:t>AC011290.4</w:t>
            </w:r>
          </w:p>
          <w:p w:rsidR="00A77D65" w:rsidRDefault="00A77D65" w:rsidP="00A77D65">
            <w:r>
              <w:t>AC068831.10</w:t>
            </w:r>
          </w:p>
          <w:p w:rsidR="00A77D65" w:rsidRDefault="00A77D65" w:rsidP="00A77D65">
            <w:r>
              <w:t>AC068831.16</w:t>
            </w:r>
          </w:p>
          <w:p w:rsidR="00A77D65" w:rsidRDefault="00A77D65" w:rsidP="00A77D65">
            <w:r>
              <w:t>AC144652.1</w:t>
            </w:r>
          </w:p>
          <w:p w:rsidR="00A77D65" w:rsidRDefault="00A77D65" w:rsidP="00A77D65">
            <w:r>
              <w:t>ACBD3</w:t>
            </w:r>
          </w:p>
          <w:p w:rsidR="00A77D65" w:rsidRDefault="00A77D65" w:rsidP="00A77D65">
            <w:r>
              <w:t>ACO2</w:t>
            </w:r>
          </w:p>
          <w:p w:rsidR="00A77D65" w:rsidRDefault="00A77D65" w:rsidP="00A77D65">
            <w:r>
              <w:t>ACSL3</w:t>
            </w:r>
          </w:p>
          <w:p w:rsidR="00A77D65" w:rsidRDefault="00A77D65" w:rsidP="00A77D65">
            <w:r>
              <w:t>ACTR1A</w:t>
            </w:r>
          </w:p>
          <w:p w:rsidR="00A77D65" w:rsidRDefault="00A77D65" w:rsidP="00A77D65">
            <w:r>
              <w:t>ADRM1</w:t>
            </w:r>
          </w:p>
          <w:p w:rsidR="00A77D65" w:rsidRDefault="00A77D65" w:rsidP="00A77D65">
            <w:r>
              <w:t>AGBL5</w:t>
            </w:r>
          </w:p>
          <w:p w:rsidR="00A77D65" w:rsidRDefault="00A77D65" w:rsidP="00A77D65">
            <w:r>
              <w:t>AGBL5-AS1</w:t>
            </w:r>
          </w:p>
          <w:p w:rsidR="00A77D65" w:rsidRDefault="00A77D65" w:rsidP="00A77D65">
            <w:r>
              <w:t>AGO4</w:t>
            </w:r>
          </w:p>
          <w:p w:rsidR="00A77D65" w:rsidRDefault="00A77D65" w:rsidP="00A77D65">
            <w:r>
              <w:t>AIDA</w:t>
            </w:r>
          </w:p>
          <w:p w:rsidR="00A77D65" w:rsidRDefault="00A77D65" w:rsidP="00A77D65">
            <w:r>
              <w:t>AIG1</w:t>
            </w:r>
          </w:p>
          <w:p w:rsidR="00A77D65" w:rsidRDefault="00A77D65" w:rsidP="00A77D65">
            <w:r>
              <w:t>AKAP9</w:t>
            </w:r>
          </w:p>
          <w:p w:rsidR="00A77D65" w:rsidRDefault="00A77D65" w:rsidP="00A77D65">
            <w:r>
              <w:t>ALDH18A1</w:t>
            </w:r>
          </w:p>
          <w:p w:rsidR="00A77D65" w:rsidRDefault="00A77D65" w:rsidP="00A77D65">
            <w:r>
              <w:lastRenderedPageBreak/>
              <w:t>ANXA7</w:t>
            </w:r>
          </w:p>
          <w:p w:rsidR="00A77D65" w:rsidRDefault="00A77D65" w:rsidP="00A77D65">
            <w:r>
              <w:t>AP1G1</w:t>
            </w:r>
          </w:p>
          <w:p w:rsidR="00A77D65" w:rsidRDefault="00A77D65" w:rsidP="00A77D65">
            <w:r>
              <w:t>AP2A2</w:t>
            </w:r>
          </w:p>
          <w:p w:rsidR="00A77D65" w:rsidRDefault="00A77D65" w:rsidP="00A77D65">
            <w:r>
              <w:t>ARFIP2</w:t>
            </w:r>
          </w:p>
          <w:p w:rsidR="00A77D65" w:rsidRDefault="00A77D65" w:rsidP="00A77D65">
            <w:r>
              <w:t>ARFRP1</w:t>
            </w:r>
          </w:p>
          <w:p w:rsidR="00A77D65" w:rsidRDefault="00A77D65" w:rsidP="00A77D65">
            <w:r>
              <w:t>ARHGDIB</w:t>
            </w:r>
          </w:p>
          <w:p w:rsidR="00A77D65" w:rsidRDefault="00A77D65" w:rsidP="00A77D65">
            <w:r>
              <w:t>ARHGEF11</w:t>
            </w:r>
          </w:p>
          <w:p w:rsidR="00A77D65" w:rsidRDefault="00A77D65" w:rsidP="00A77D65">
            <w:r>
              <w:t>ARL13B</w:t>
            </w:r>
          </w:p>
          <w:p w:rsidR="00A77D65" w:rsidRDefault="00A77D65" w:rsidP="00A77D65">
            <w:r>
              <w:t>ASCC3</w:t>
            </w:r>
          </w:p>
          <w:p w:rsidR="00A77D65" w:rsidRDefault="00A77D65" w:rsidP="00A77D65">
            <w:r>
              <w:t>ASF1B</w:t>
            </w:r>
          </w:p>
          <w:p w:rsidR="00A77D65" w:rsidRDefault="00A77D65" w:rsidP="00A77D65">
            <w:r>
              <w:t>ASPM</w:t>
            </w:r>
          </w:p>
          <w:p w:rsidR="00A77D65" w:rsidRDefault="00A77D65" w:rsidP="00A77D65">
            <w:r>
              <w:t>ATMIN</w:t>
            </w:r>
          </w:p>
          <w:p w:rsidR="00A77D65" w:rsidRDefault="00A77D65" w:rsidP="00A77D65">
            <w:r>
              <w:t>ATP6V1F</w:t>
            </w:r>
          </w:p>
          <w:p w:rsidR="00A77D65" w:rsidRDefault="00A77D65" w:rsidP="00A77D65">
            <w:r>
              <w:t>ATRIP</w:t>
            </w:r>
          </w:p>
          <w:p w:rsidR="00A77D65" w:rsidRDefault="00A77D65" w:rsidP="00A77D65">
            <w:r>
              <w:t>BCCIP</w:t>
            </w:r>
          </w:p>
          <w:p w:rsidR="00A77D65" w:rsidRDefault="00A77D65" w:rsidP="00A77D65">
            <w:r>
              <w:t>BIK</w:t>
            </w:r>
          </w:p>
          <w:p w:rsidR="00A77D65" w:rsidRDefault="00A77D65" w:rsidP="00A77D65">
            <w:r>
              <w:t>BLOC1S4</w:t>
            </w:r>
          </w:p>
          <w:p w:rsidR="00A77D65" w:rsidRDefault="00A77D65" w:rsidP="00A77D65">
            <w:r>
              <w:t>BLOC1S6</w:t>
            </w:r>
          </w:p>
          <w:p w:rsidR="00A77D65" w:rsidRDefault="00A77D65" w:rsidP="00A77D65">
            <w:r>
              <w:t>BRCA1</w:t>
            </w:r>
          </w:p>
          <w:p w:rsidR="00A77D65" w:rsidRDefault="00A77D65" w:rsidP="00A77D65">
            <w:r>
              <w:t>BRIP1</w:t>
            </w:r>
          </w:p>
          <w:p w:rsidR="00A77D65" w:rsidRDefault="00A77D65" w:rsidP="00A77D65">
            <w:r>
              <w:t>BROX</w:t>
            </w:r>
          </w:p>
          <w:p w:rsidR="00A77D65" w:rsidRDefault="00A77D65" w:rsidP="00A77D65">
            <w:r>
              <w:t>BSDC1</w:t>
            </w:r>
          </w:p>
          <w:p w:rsidR="00A77D65" w:rsidRDefault="00A77D65" w:rsidP="00A77D65">
            <w:r>
              <w:lastRenderedPageBreak/>
              <w:t>BUB1</w:t>
            </w:r>
          </w:p>
          <w:p w:rsidR="00A77D65" w:rsidRDefault="00A77D65" w:rsidP="00A77D65">
            <w:r>
              <w:t>C11orf54</w:t>
            </w:r>
          </w:p>
          <w:p w:rsidR="00A77D65" w:rsidRDefault="00A77D65" w:rsidP="00A77D65">
            <w:r>
              <w:t>C16orf70</w:t>
            </w:r>
          </w:p>
          <w:p w:rsidR="00A77D65" w:rsidRDefault="00A77D65" w:rsidP="00A77D65">
            <w:r>
              <w:t>C16orf87</w:t>
            </w:r>
          </w:p>
          <w:p w:rsidR="00A77D65" w:rsidRDefault="00A77D65" w:rsidP="00A77D65">
            <w:r>
              <w:t>C19orf24</w:t>
            </w:r>
          </w:p>
          <w:p w:rsidR="00A77D65" w:rsidRDefault="00A77D65" w:rsidP="00A77D65">
            <w:r>
              <w:t>C4orf29</w:t>
            </w:r>
          </w:p>
          <w:p w:rsidR="00A77D65" w:rsidRDefault="00A77D65" w:rsidP="00A77D65">
            <w:r>
              <w:t>C6orf1</w:t>
            </w:r>
          </w:p>
          <w:p w:rsidR="00A77D65" w:rsidRDefault="00A77D65" w:rsidP="00A77D65">
            <w:r>
              <w:t>C6orf62</w:t>
            </w:r>
          </w:p>
          <w:p w:rsidR="00A77D65" w:rsidRDefault="00A77D65" w:rsidP="00A77D65">
            <w:r>
              <w:t>C7orf25</w:t>
            </w:r>
          </w:p>
          <w:p w:rsidR="00A77D65" w:rsidRDefault="00A77D65" w:rsidP="00A77D65">
            <w:r>
              <w:t>C9orf43</w:t>
            </w:r>
          </w:p>
          <w:p w:rsidR="00A77D65" w:rsidRDefault="00A77D65" w:rsidP="00A77D65">
            <w:r>
              <w:t>C9orf64</w:t>
            </w:r>
          </w:p>
          <w:p w:rsidR="00A77D65" w:rsidRDefault="00A77D65" w:rsidP="00A77D65">
            <w:r>
              <w:t>CACNA1G</w:t>
            </w:r>
          </w:p>
          <w:p w:rsidR="00A77D65" w:rsidRDefault="00A77D65" w:rsidP="00A77D65">
            <w:r>
              <w:t>CACNA1G-AS1</w:t>
            </w:r>
          </w:p>
          <w:p w:rsidR="00A77D65" w:rsidRDefault="00A77D65" w:rsidP="00A77D65">
            <w:r>
              <w:t>CAHM</w:t>
            </w:r>
          </w:p>
          <w:p w:rsidR="00A77D65" w:rsidRDefault="00A77D65" w:rsidP="00A77D65">
            <w:r>
              <w:t>CALCOCO2</w:t>
            </w:r>
          </w:p>
          <w:p w:rsidR="00A77D65" w:rsidRDefault="00A77D65" w:rsidP="00A77D65">
            <w:r>
              <w:t>CAP1</w:t>
            </w:r>
          </w:p>
          <w:p w:rsidR="00A77D65" w:rsidRDefault="00A77D65" w:rsidP="00A77D65">
            <w:r>
              <w:t>CAPZA1</w:t>
            </w:r>
          </w:p>
          <w:p w:rsidR="00A77D65" w:rsidRDefault="00A77D65" w:rsidP="00A77D65">
            <w:r>
              <w:t>CASP7</w:t>
            </w:r>
          </w:p>
          <w:p w:rsidR="00A77D65" w:rsidRDefault="00A77D65" w:rsidP="00A77D65">
            <w:r>
              <w:t>CASP8AP2</w:t>
            </w:r>
          </w:p>
          <w:p w:rsidR="00A77D65" w:rsidRDefault="00A77D65" w:rsidP="00A77D65">
            <w:r>
              <w:t>CCDC117</w:t>
            </w:r>
          </w:p>
          <w:p w:rsidR="00A77D65" w:rsidRDefault="00A77D65" w:rsidP="00A77D65">
            <w:r>
              <w:t>CCDC121</w:t>
            </w:r>
          </w:p>
          <w:p w:rsidR="00A77D65" w:rsidRDefault="00A77D65" w:rsidP="00A77D65">
            <w:r>
              <w:t>CCDC85B</w:t>
            </w:r>
          </w:p>
          <w:p w:rsidR="00A77D65" w:rsidRDefault="00A77D65" w:rsidP="00A77D65">
            <w:r>
              <w:lastRenderedPageBreak/>
              <w:t>CD164</w:t>
            </w:r>
          </w:p>
          <w:p w:rsidR="00A77D65" w:rsidRDefault="00A77D65" w:rsidP="00A77D65">
            <w:r>
              <w:t>CDC20</w:t>
            </w:r>
          </w:p>
          <w:p w:rsidR="00A77D65" w:rsidRDefault="00A77D65" w:rsidP="00A77D65">
            <w:r>
              <w:t>CDC26</w:t>
            </w:r>
          </w:p>
          <w:p w:rsidR="00A77D65" w:rsidRDefault="00A77D65" w:rsidP="00A77D65">
            <w:r>
              <w:t>CDC45</w:t>
            </w:r>
          </w:p>
          <w:p w:rsidR="00A77D65" w:rsidRDefault="00A77D65" w:rsidP="00A77D65">
            <w:r>
              <w:t>CDK12</w:t>
            </w:r>
          </w:p>
          <w:p w:rsidR="00A77D65" w:rsidRDefault="00A77D65" w:rsidP="00A77D65">
            <w:r>
              <w:t>CDK2</w:t>
            </w:r>
          </w:p>
          <w:p w:rsidR="00A77D65" w:rsidRDefault="00A77D65" w:rsidP="00A77D65">
            <w:r>
              <w:t>CDKL1</w:t>
            </w:r>
          </w:p>
          <w:p w:rsidR="00A77D65" w:rsidRDefault="00A77D65" w:rsidP="00A77D65">
            <w:r>
              <w:t>CDKL3</w:t>
            </w:r>
          </w:p>
          <w:p w:rsidR="00A77D65" w:rsidRDefault="00A77D65" w:rsidP="00A77D65">
            <w:r>
              <w:t>CDKN1B</w:t>
            </w:r>
          </w:p>
          <w:p w:rsidR="00A77D65" w:rsidRDefault="00A77D65" w:rsidP="00A77D65">
            <w:r>
              <w:t>CENPO</w:t>
            </w:r>
          </w:p>
          <w:p w:rsidR="00A77D65" w:rsidRDefault="00A77D65" w:rsidP="00A77D65">
            <w:r>
              <w:t>CENPQ</w:t>
            </w:r>
          </w:p>
          <w:p w:rsidR="00A77D65" w:rsidRDefault="00A77D65" w:rsidP="00A77D65">
            <w:r>
              <w:t>CEP250</w:t>
            </w:r>
          </w:p>
          <w:p w:rsidR="00A77D65" w:rsidRDefault="00A77D65" w:rsidP="00A77D65">
            <w:r>
              <w:t>CEP72</w:t>
            </w:r>
          </w:p>
          <w:p w:rsidR="00A77D65" w:rsidRDefault="00A77D65" w:rsidP="00A77D65">
            <w:r>
              <w:t>CFAP36</w:t>
            </w:r>
          </w:p>
          <w:p w:rsidR="00A77D65" w:rsidRDefault="00A77D65" w:rsidP="00A77D65">
            <w:r>
              <w:t>CHMP2A</w:t>
            </w:r>
          </w:p>
          <w:p w:rsidR="00A77D65" w:rsidRDefault="00A77D65" w:rsidP="00A77D65">
            <w:r>
              <w:t>CHP1</w:t>
            </w:r>
          </w:p>
          <w:p w:rsidR="00A77D65" w:rsidRDefault="00A77D65" w:rsidP="00A77D65">
            <w:r>
              <w:t>CITED2</w:t>
            </w:r>
          </w:p>
          <w:p w:rsidR="00A77D65" w:rsidRDefault="00A77D65" w:rsidP="00A77D65">
            <w:r>
              <w:t>CLDN7</w:t>
            </w:r>
          </w:p>
          <w:p w:rsidR="00A77D65" w:rsidRDefault="00A77D65" w:rsidP="00A77D65">
            <w:r>
              <w:t>CNOT7</w:t>
            </w:r>
          </w:p>
          <w:p w:rsidR="00A77D65" w:rsidRDefault="00A77D65" w:rsidP="00A77D65">
            <w:r>
              <w:t>COA4</w:t>
            </w:r>
          </w:p>
          <w:p w:rsidR="00A77D65" w:rsidRDefault="00A77D65" w:rsidP="00A77D65">
            <w:r>
              <w:t>COX10</w:t>
            </w:r>
          </w:p>
          <w:p w:rsidR="00A77D65" w:rsidRDefault="00A77D65" w:rsidP="00A77D65">
            <w:r>
              <w:t>COX10-AS1</w:t>
            </w:r>
          </w:p>
          <w:p w:rsidR="00A77D65" w:rsidRDefault="00A77D65" w:rsidP="00A77D65">
            <w:r>
              <w:lastRenderedPageBreak/>
              <w:t>COX15</w:t>
            </w:r>
          </w:p>
          <w:p w:rsidR="00A77D65" w:rsidRDefault="00A77D65" w:rsidP="00A77D65">
            <w:r>
              <w:t>COX7A2L</w:t>
            </w:r>
          </w:p>
          <w:p w:rsidR="00A77D65" w:rsidRDefault="00A77D65" w:rsidP="00A77D65">
            <w:r>
              <w:t>CREB3</w:t>
            </w:r>
          </w:p>
          <w:p w:rsidR="00A77D65" w:rsidRDefault="00A77D65" w:rsidP="00A77D65">
            <w:r>
              <w:t>CTB-129P6.4</w:t>
            </w:r>
          </w:p>
          <w:p w:rsidR="00A77D65" w:rsidRDefault="00A77D65" w:rsidP="00A77D65">
            <w:r>
              <w:t>CTB-55O6.12</w:t>
            </w:r>
          </w:p>
          <w:p w:rsidR="00A77D65" w:rsidRDefault="00A77D65" w:rsidP="00A77D65">
            <w:r>
              <w:t>CTC-543D15.8</w:t>
            </w:r>
          </w:p>
          <w:p w:rsidR="00A77D65" w:rsidRDefault="00A77D65" w:rsidP="00A77D65">
            <w:r>
              <w:t>CTD-2105E13.16</w:t>
            </w:r>
          </w:p>
          <w:p w:rsidR="00A77D65" w:rsidRDefault="00A77D65" w:rsidP="00A77D65">
            <w:r>
              <w:t>CTD-2506P8.6</w:t>
            </w:r>
          </w:p>
          <w:p w:rsidR="00A77D65" w:rsidRDefault="00A77D65" w:rsidP="00A77D65">
            <w:r>
              <w:t>CTD-2574D22.6</w:t>
            </w:r>
          </w:p>
          <w:p w:rsidR="00A77D65" w:rsidRDefault="00A77D65" w:rsidP="00A77D65">
            <w:r>
              <w:t>CTD-2630F21.1</w:t>
            </w:r>
          </w:p>
          <w:p w:rsidR="00A77D65" w:rsidRDefault="00A77D65" w:rsidP="00A77D65">
            <w:r>
              <w:t>CTD-3028N15.1</w:t>
            </w:r>
          </w:p>
          <w:p w:rsidR="00A77D65" w:rsidRDefault="00A77D65" w:rsidP="00A77D65">
            <w:r>
              <w:t>CTD-3222D19.2</w:t>
            </w:r>
          </w:p>
          <w:p w:rsidR="00A77D65" w:rsidRDefault="00A77D65" w:rsidP="00A77D65">
            <w:r>
              <w:t>CUTA</w:t>
            </w:r>
          </w:p>
          <w:p w:rsidR="00A77D65" w:rsidRDefault="00A77D65" w:rsidP="00A77D65">
            <w:r>
              <w:t>CUTC</w:t>
            </w:r>
          </w:p>
          <w:p w:rsidR="00A77D65" w:rsidRDefault="00A77D65" w:rsidP="00A77D65">
            <w:r>
              <w:t>CYP46A1</w:t>
            </w:r>
          </w:p>
          <w:p w:rsidR="00A77D65" w:rsidRDefault="00A77D65" w:rsidP="00A77D65">
            <w:r>
              <w:t>DAAM1</w:t>
            </w:r>
          </w:p>
          <w:p w:rsidR="00A77D65" w:rsidRDefault="00A77D65" w:rsidP="00A77D65">
            <w:r>
              <w:t>DCAF6</w:t>
            </w:r>
          </w:p>
          <w:p w:rsidR="00A77D65" w:rsidRDefault="00A77D65" w:rsidP="00A77D65">
            <w:r>
              <w:t>DCLRE1C</w:t>
            </w:r>
          </w:p>
          <w:p w:rsidR="00A77D65" w:rsidRDefault="00A77D65" w:rsidP="00A77D65">
            <w:r>
              <w:t>DDIT3</w:t>
            </w:r>
          </w:p>
          <w:p w:rsidR="00A77D65" w:rsidRDefault="00A77D65" w:rsidP="00A77D65">
            <w:r>
              <w:t>DDX1</w:t>
            </w:r>
          </w:p>
          <w:p w:rsidR="00A77D65" w:rsidRDefault="00A77D65" w:rsidP="00A77D65">
            <w:r>
              <w:t>DDX28</w:t>
            </w:r>
          </w:p>
          <w:p w:rsidR="00A77D65" w:rsidRDefault="00A77D65" w:rsidP="00A77D65">
            <w:r>
              <w:t>DDX39A</w:t>
            </w:r>
          </w:p>
          <w:p w:rsidR="00A77D65" w:rsidRDefault="00A77D65" w:rsidP="00A77D65">
            <w:r>
              <w:lastRenderedPageBreak/>
              <w:t>DDX59</w:t>
            </w:r>
          </w:p>
          <w:p w:rsidR="00A77D65" w:rsidRDefault="00A77D65" w:rsidP="00A77D65">
            <w:r>
              <w:t>DGCR8</w:t>
            </w:r>
          </w:p>
          <w:p w:rsidR="00A77D65" w:rsidRDefault="00A77D65" w:rsidP="00A77D65">
            <w:r>
              <w:t>DIMT1</w:t>
            </w:r>
          </w:p>
          <w:p w:rsidR="00A77D65" w:rsidRDefault="00A77D65" w:rsidP="00A77D65">
            <w:r>
              <w:t>DIRC2</w:t>
            </w:r>
          </w:p>
          <w:p w:rsidR="00A77D65" w:rsidRDefault="00A77D65" w:rsidP="00A77D65">
            <w:r>
              <w:t>DIS3L</w:t>
            </w:r>
          </w:p>
          <w:p w:rsidR="00A77D65" w:rsidRDefault="00A77D65" w:rsidP="00A77D65">
            <w:r>
              <w:t>DLL1</w:t>
            </w:r>
          </w:p>
          <w:p w:rsidR="00A77D65" w:rsidRDefault="00A77D65" w:rsidP="00A77D65">
            <w:r>
              <w:t>DMAP1</w:t>
            </w:r>
          </w:p>
          <w:p w:rsidR="00A77D65" w:rsidRDefault="00A77D65" w:rsidP="00A77D65">
            <w:r>
              <w:t>CDH13</w:t>
            </w:r>
          </w:p>
          <w:p w:rsidR="00A77D65" w:rsidRDefault="00A77D65" w:rsidP="00A77D65">
            <w:r>
              <w:t>DNAJB2</w:t>
            </w:r>
          </w:p>
          <w:p w:rsidR="00A77D65" w:rsidRDefault="00A77D65" w:rsidP="00A77D65">
            <w:r>
              <w:t>DNAJC18</w:t>
            </w:r>
          </w:p>
          <w:p w:rsidR="00A77D65" w:rsidRDefault="00A77D65" w:rsidP="00A77D65">
            <w:r>
              <w:t>DNAJC27</w:t>
            </w:r>
          </w:p>
          <w:p w:rsidR="00A77D65" w:rsidRDefault="00A77D65" w:rsidP="00A77D65">
            <w:r>
              <w:t>DNAJC27-AS1</w:t>
            </w:r>
          </w:p>
          <w:p w:rsidR="00A77D65" w:rsidRDefault="00A77D65" w:rsidP="00A77D65">
            <w:r>
              <w:t>DNM2</w:t>
            </w:r>
          </w:p>
          <w:p w:rsidR="00A77D65" w:rsidRDefault="00A77D65" w:rsidP="00A77D65">
            <w:r>
              <w:t>DPY19L3</w:t>
            </w:r>
          </w:p>
          <w:p w:rsidR="00A77D65" w:rsidRDefault="00A77D65" w:rsidP="00A77D65">
            <w:r>
              <w:t>DSP</w:t>
            </w:r>
          </w:p>
          <w:p w:rsidR="00A77D65" w:rsidRDefault="00A77D65" w:rsidP="00A77D65">
            <w:r>
              <w:t>DTL</w:t>
            </w:r>
          </w:p>
          <w:p w:rsidR="00A77D65" w:rsidRDefault="00A77D65" w:rsidP="00A77D65">
            <w:r>
              <w:t>DUS2</w:t>
            </w:r>
          </w:p>
          <w:p w:rsidR="00A77D65" w:rsidRDefault="00A77D65" w:rsidP="00A77D65">
            <w:r>
              <w:t>DUSP16</w:t>
            </w:r>
          </w:p>
          <w:p w:rsidR="00A77D65" w:rsidRDefault="00A77D65" w:rsidP="00A77D65">
            <w:r>
              <w:t>DUSP6</w:t>
            </w:r>
          </w:p>
          <w:p w:rsidR="00A77D65" w:rsidRDefault="00A77D65" w:rsidP="00A77D65">
            <w:r>
              <w:t>DUSP8</w:t>
            </w:r>
          </w:p>
          <w:p w:rsidR="00A77D65" w:rsidRDefault="00A77D65" w:rsidP="00A77D65">
            <w:r>
              <w:t>DYNLL1</w:t>
            </w:r>
          </w:p>
          <w:p w:rsidR="00A77D65" w:rsidRDefault="00A77D65" w:rsidP="00A77D65">
            <w:r>
              <w:t>DYNLL1-AS1</w:t>
            </w:r>
          </w:p>
          <w:p w:rsidR="00A77D65" w:rsidRDefault="00A77D65" w:rsidP="00A77D65">
            <w:r>
              <w:lastRenderedPageBreak/>
              <w:t>EBAG9</w:t>
            </w:r>
          </w:p>
          <w:p w:rsidR="00A77D65" w:rsidRDefault="00A77D65" w:rsidP="00A77D65">
            <w:r>
              <w:t>ECSIT</w:t>
            </w:r>
          </w:p>
          <w:p w:rsidR="00A77D65" w:rsidRDefault="00A77D65" w:rsidP="00A77D65">
            <w:r>
              <w:t>EFCAB5</w:t>
            </w:r>
          </w:p>
          <w:p w:rsidR="00A77D65" w:rsidRDefault="00A77D65" w:rsidP="00A77D65">
            <w:r>
              <w:t>EGR1</w:t>
            </w:r>
          </w:p>
          <w:p w:rsidR="00A77D65" w:rsidRDefault="00A77D65" w:rsidP="00A77D65">
            <w:r>
              <w:t>EIF4E</w:t>
            </w:r>
          </w:p>
          <w:p w:rsidR="00A77D65" w:rsidRDefault="00A77D65" w:rsidP="00A77D65">
            <w:r>
              <w:t>ENC1</w:t>
            </w:r>
          </w:p>
          <w:p w:rsidR="00A77D65" w:rsidRDefault="00A77D65" w:rsidP="00A77D65">
            <w:r>
              <w:t>EPB41</w:t>
            </w:r>
          </w:p>
          <w:p w:rsidR="00A77D65" w:rsidRDefault="00A77D65" w:rsidP="00A77D65">
            <w:r>
              <w:t>EPS15</w:t>
            </w:r>
          </w:p>
          <w:p w:rsidR="00A77D65" w:rsidRDefault="00A77D65" w:rsidP="00A77D65">
            <w:r>
              <w:t>ERBB2</w:t>
            </w:r>
          </w:p>
          <w:p w:rsidR="00A77D65" w:rsidRDefault="00A77D65" w:rsidP="00A77D65">
            <w:r>
              <w:t>ERH</w:t>
            </w:r>
          </w:p>
          <w:p w:rsidR="00A77D65" w:rsidRDefault="00A77D65" w:rsidP="00A77D65">
            <w:r>
              <w:t>ERICH1</w:t>
            </w:r>
          </w:p>
          <w:p w:rsidR="00A77D65" w:rsidRDefault="00A77D65" w:rsidP="00A77D65">
            <w:r>
              <w:t>ETV4</w:t>
            </w:r>
          </w:p>
          <w:p w:rsidR="00A77D65" w:rsidRDefault="00A77D65" w:rsidP="00A77D65">
            <w:r>
              <w:t>EXD1</w:t>
            </w:r>
          </w:p>
          <w:p w:rsidR="00A77D65" w:rsidRDefault="00A77D65" w:rsidP="00A77D65">
            <w:r>
              <w:t>EXOC7</w:t>
            </w:r>
          </w:p>
          <w:p w:rsidR="00A77D65" w:rsidRDefault="00A77D65" w:rsidP="00A77D65">
            <w:r>
              <w:t>EXOC8</w:t>
            </w:r>
          </w:p>
          <w:p w:rsidR="00A77D65" w:rsidRDefault="00A77D65" w:rsidP="00A77D65">
            <w:r>
              <w:t>FADS2</w:t>
            </w:r>
          </w:p>
          <w:p w:rsidR="00A77D65" w:rsidRDefault="00A77D65" w:rsidP="00A77D65">
            <w:r>
              <w:t>FAM117A</w:t>
            </w:r>
          </w:p>
          <w:p w:rsidR="00A77D65" w:rsidRDefault="00A77D65" w:rsidP="00A77D65">
            <w:r>
              <w:t>FAM120B</w:t>
            </w:r>
          </w:p>
          <w:p w:rsidR="00A77D65" w:rsidRDefault="00A77D65" w:rsidP="00A77D65">
            <w:r>
              <w:t>FAM213B</w:t>
            </w:r>
          </w:p>
          <w:p w:rsidR="00A77D65" w:rsidRDefault="00A77D65" w:rsidP="00A77D65">
            <w:r>
              <w:t>FAM214B</w:t>
            </w:r>
          </w:p>
          <w:p w:rsidR="00A77D65" w:rsidRDefault="00A77D65" w:rsidP="00A77D65">
            <w:r>
              <w:t>FAM216A</w:t>
            </w:r>
          </w:p>
          <w:p w:rsidR="00A77D65" w:rsidRDefault="00A77D65" w:rsidP="00A77D65">
            <w:r>
              <w:t>FAM220A</w:t>
            </w:r>
          </w:p>
          <w:p w:rsidR="00A77D65" w:rsidRDefault="00A77D65" w:rsidP="00A77D65">
            <w:r>
              <w:lastRenderedPageBreak/>
              <w:t>FAM60A</w:t>
            </w:r>
          </w:p>
          <w:p w:rsidR="00A77D65" w:rsidRDefault="00A77D65" w:rsidP="00A77D65">
            <w:r>
              <w:t>FASN</w:t>
            </w:r>
          </w:p>
          <w:p w:rsidR="00A77D65" w:rsidRDefault="00A77D65" w:rsidP="00A77D65">
            <w:r>
              <w:t>FBXO15</w:t>
            </w:r>
          </w:p>
          <w:p w:rsidR="00A77D65" w:rsidRDefault="00A77D65" w:rsidP="00A77D65">
            <w:r>
              <w:t>FBXO28</w:t>
            </w:r>
          </w:p>
          <w:p w:rsidR="00A77D65" w:rsidRDefault="00A77D65" w:rsidP="00A77D65">
            <w:r>
              <w:t>FEN1</w:t>
            </w:r>
          </w:p>
          <w:p w:rsidR="00A77D65" w:rsidRDefault="00A77D65" w:rsidP="00A77D65">
            <w:r>
              <w:t>FGF8</w:t>
            </w:r>
          </w:p>
          <w:p w:rsidR="00A77D65" w:rsidRDefault="00A77D65" w:rsidP="00A77D65">
            <w:r>
              <w:t>FGF9</w:t>
            </w:r>
          </w:p>
          <w:p w:rsidR="00A77D65" w:rsidRDefault="00A77D65" w:rsidP="00A77D65">
            <w:r>
              <w:t>FIBP</w:t>
            </w:r>
          </w:p>
          <w:p w:rsidR="00A77D65" w:rsidRDefault="00A77D65" w:rsidP="00A77D65">
            <w:r>
              <w:t>FKBP14</w:t>
            </w:r>
          </w:p>
          <w:p w:rsidR="00A77D65" w:rsidRDefault="00A77D65" w:rsidP="00A77D65">
            <w:r>
              <w:t>FLAD1</w:t>
            </w:r>
          </w:p>
          <w:p w:rsidR="00A77D65" w:rsidRDefault="00A77D65" w:rsidP="00A77D65">
            <w:r>
              <w:t>FOSB</w:t>
            </w:r>
          </w:p>
          <w:p w:rsidR="00A77D65" w:rsidRDefault="00A77D65" w:rsidP="00A77D65">
            <w:r>
              <w:t>FOXP4-AS1</w:t>
            </w:r>
          </w:p>
          <w:p w:rsidR="00A77D65" w:rsidRDefault="00A77D65" w:rsidP="00A77D65">
            <w:r>
              <w:t>GAS2</w:t>
            </w:r>
          </w:p>
          <w:p w:rsidR="00A77D65" w:rsidRDefault="00A77D65" w:rsidP="00A77D65">
            <w:r>
              <w:t>GBAS</w:t>
            </w:r>
          </w:p>
          <w:p w:rsidR="00A77D65" w:rsidRDefault="00A77D65" w:rsidP="00A77D65">
            <w:r>
              <w:t>GDF5</w:t>
            </w:r>
          </w:p>
          <w:p w:rsidR="00A77D65" w:rsidRDefault="00A77D65" w:rsidP="00A77D65">
            <w:r>
              <w:t>GFOD1</w:t>
            </w:r>
          </w:p>
          <w:p w:rsidR="00A77D65" w:rsidRDefault="00A77D65" w:rsidP="00A77D65">
            <w:r>
              <w:t>GJB5</w:t>
            </w:r>
          </w:p>
          <w:p w:rsidR="00A77D65" w:rsidRDefault="00A77D65" w:rsidP="00A77D65">
            <w:r>
              <w:t>GJB6</w:t>
            </w:r>
          </w:p>
          <w:p w:rsidR="00A77D65" w:rsidRDefault="00A77D65" w:rsidP="00A77D65">
            <w:r>
              <w:t>GNB2L1</w:t>
            </w:r>
          </w:p>
          <w:p w:rsidR="00A77D65" w:rsidRDefault="00A77D65" w:rsidP="00A77D65">
            <w:r>
              <w:t>GPCPD1</w:t>
            </w:r>
          </w:p>
          <w:p w:rsidR="00A77D65" w:rsidRDefault="00A77D65" w:rsidP="00A77D65">
            <w:r>
              <w:t>GPN1</w:t>
            </w:r>
          </w:p>
          <w:p w:rsidR="00A77D65" w:rsidRDefault="00A77D65" w:rsidP="00A77D65">
            <w:r>
              <w:t>GPN2</w:t>
            </w:r>
          </w:p>
          <w:p w:rsidR="00A77D65" w:rsidRDefault="00A77D65" w:rsidP="00A77D65">
            <w:r>
              <w:lastRenderedPageBreak/>
              <w:t>GPN3</w:t>
            </w:r>
          </w:p>
          <w:p w:rsidR="00A77D65" w:rsidRDefault="00A77D65" w:rsidP="00A77D65">
            <w:r>
              <w:t>GPX4</w:t>
            </w:r>
          </w:p>
          <w:p w:rsidR="00A77D65" w:rsidRDefault="00A77D65" w:rsidP="00A77D65">
            <w:r>
              <w:t>GRN</w:t>
            </w:r>
          </w:p>
          <w:p w:rsidR="00A77D65" w:rsidRDefault="00A77D65" w:rsidP="00A77D65">
            <w:r>
              <w:t>GS1-279B7.2</w:t>
            </w:r>
          </w:p>
          <w:p w:rsidR="00A77D65" w:rsidRDefault="00A77D65" w:rsidP="00A77D65">
            <w:r>
              <w:t>GTF2A1</w:t>
            </w:r>
          </w:p>
          <w:p w:rsidR="00A77D65" w:rsidRDefault="00A77D65" w:rsidP="00A77D65">
            <w:r>
              <w:t>GTF2H5</w:t>
            </w:r>
          </w:p>
          <w:p w:rsidR="00A77D65" w:rsidRDefault="00A77D65" w:rsidP="00A77D65">
            <w:r>
              <w:t>H2AFV</w:t>
            </w:r>
          </w:p>
          <w:p w:rsidR="00A77D65" w:rsidRDefault="00A77D65" w:rsidP="00A77D65">
            <w:r>
              <w:t>HDGF</w:t>
            </w:r>
          </w:p>
          <w:p w:rsidR="00A77D65" w:rsidRDefault="00A77D65" w:rsidP="00A77D65">
            <w:r>
              <w:t>HELB</w:t>
            </w:r>
          </w:p>
          <w:p w:rsidR="00A77D65" w:rsidRDefault="00A77D65" w:rsidP="00A77D65">
            <w:r>
              <w:t>HEXB</w:t>
            </w:r>
          </w:p>
          <w:p w:rsidR="00A77D65" w:rsidRDefault="00A77D65" w:rsidP="00A77D65">
            <w:r>
              <w:t>HIBADH</w:t>
            </w:r>
          </w:p>
          <w:p w:rsidR="00A77D65" w:rsidRDefault="00A77D65" w:rsidP="00A77D65">
            <w:r>
              <w:t>HILPDA</w:t>
            </w:r>
          </w:p>
          <w:p w:rsidR="00A77D65" w:rsidRDefault="00A77D65" w:rsidP="00A77D65">
            <w:r>
              <w:t>HIP1</w:t>
            </w:r>
          </w:p>
          <w:p w:rsidR="00A77D65" w:rsidRDefault="00A77D65" w:rsidP="00A77D65">
            <w:r>
              <w:t>HIPK1</w:t>
            </w:r>
          </w:p>
          <w:p w:rsidR="00A77D65" w:rsidRDefault="00A77D65" w:rsidP="00A77D65">
            <w:r>
              <w:t>HIPK1-AS1</w:t>
            </w:r>
          </w:p>
          <w:p w:rsidR="00A77D65" w:rsidRDefault="00A77D65" w:rsidP="00A77D65">
            <w:r>
              <w:t>HNRNPK</w:t>
            </w:r>
          </w:p>
          <w:p w:rsidR="00A77D65" w:rsidRDefault="00A77D65" w:rsidP="00A77D65">
            <w:r>
              <w:t>HOMER1</w:t>
            </w:r>
          </w:p>
          <w:p w:rsidR="00A77D65" w:rsidRDefault="00A77D65" w:rsidP="00A77D65">
            <w:r>
              <w:t>HPS4</w:t>
            </w:r>
          </w:p>
          <w:p w:rsidR="00A77D65" w:rsidRDefault="00A77D65" w:rsidP="00A77D65">
            <w:r>
              <w:t>HSF2</w:t>
            </w:r>
          </w:p>
          <w:p w:rsidR="00A77D65" w:rsidRDefault="00A77D65" w:rsidP="00A77D65">
            <w:r>
              <w:t>HSPA5</w:t>
            </w:r>
          </w:p>
          <w:p w:rsidR="00A77D65" w:rsidRDefault="00A77D65" w:rsidP="00A77D65">
            <w:r>
              <w:t>HSPBAP1</w:t>
            </w:r>
          </w:p>
          <w:p w:rsidR="00A77D65" w:rsidRDefault="00A77D65" w:rsidP="00A77D65">
            <w:r>
              <w:t>IDH1</w:t>
            </w:r>
          </w:p>
          <w:p w:rsidR="00A77D65" w:rsidRDefault="00A77D65" w:rsidP="00A77D65">
            <w:r>
              <w:lastRenderedPageBreak/>
              <w:t>IDI1</w:t>
            </w:r>
          </w:p>
          <w:p w:rsidR="00A77D65" w:rsidRDefault="00A77D65" w:rsidP="00A77D65">
            <w:r>
              <w:t>IMMT</w:t>
            </w:r>
          </w:p>
          <w:p w:rsidR="00A77D65" w:rsidRDefault="00A77D65" w:rsidP="00A77D65">
            <w:r>
              <w:t>IMPDH1</w:t>
            </w:r>
          </w:p>
          <w:p w:rsidR="00A77D65" w:rsidRDefault="00A77D65" w:rsidP="00A77D65">
            <w:r>
              <w:t>INSIG1</w:t>
            </w:r>
          </w:p>
          <w:p w:rsidR="00A77D65" w:rsidRDefault="00A77D65" w:rsidP="00A77D65">
            <w:r>
              <w:t>INTS7</w:t>
            </w:r>
          </w:p>
          <w:p w:rsidR="00A77D65" w:rsidRDefault="00A77D65" w:rsidP="00A77D65">
            <w:r>
              <w:t>IPO11</w:t>
            </w:r>
          </w:p>
          <w:p w:rsidR="00A77D65" w:rsidRDefault="00A77D65" w:rsidP="00A77D65">
            <w:r>
              <w:t>IPO7</w:t>
            </w:r>
          </w:p>
          <w:p w:rsidR="00A77D65" w:rsidRDefault="00A77D65" w:rsidP="00A77D65">
            <w:r>
              <w:t>IPO9-AS1</w:t>
            </w:r>
          </w:p>
          <w:p w:rsidR="00A77D65" w:rsidRDefault="00A77D65" w:rsidP="00A77D65">
            <w:r>
              <w:t>IRF2BPL</w:t>
            </w:r>
          </w:p>
          <w:p w:rsidR="00A77D65" w:rsidRDefault="00A77D65" w:rsidP="00A77D65">
            <w:r>
              <w:t>ITGA2</w:t>
            </w:r>
          </w:p>
          <w:p w:rsidR="00A77D65" w:rsidRDefault="00A77D65" w:rsidP="00A77D65">
            <w:r>
              <w:t>IVNS1ABP</w:t>
            </w:r>
          </w:p>
          <w:p w:rsidR="00A77D65" w:rsidRDefault="00A77D65" w:rsidP="00A77D65">
            <w:r>
              <w:t>KIAA0513</w:t>
            </w:r>
          </w:p>
          <w:p w:rsidR="00A77D65" w:rsidRDefault="00A77D65" w:rsidP="00A77D65">
            <w:r>
              <w:t>KIAA0895</w:t>
            </w:r>
          </w:p>
          <w:p w:rsidR="00A77D65" w:rsidRDefault="00A77D65" w:rsidP="00A77D65">
            <w:r>
              <w:t>KIF13B</w:t>
            </w:r>
          </w:p>
          <w:p w:rsidR="00A77D65" w:rsidRDefault="00A77D65" w:rsidP="00A77D65">
            <w:r>
              <w:t>KLF7</w:t>
            </w:r>
          </w:p>
          <w:p w:rsidR="00A77D65" w:rsidRDefault="00A77D65" w:rsidP="00A77D65">
            <w:r>
              <w:t>KRTAP5-AS1</w:t>
            </w:r>
          </w:p>
          <w:p w:rsidR="00A77D65" w:rsidRDefault="00A77D65" w:rsidP="00A77D65">
            <w:r>
              <w:t>KXD1</w:t>
            </w:r>
          </w:p>
          <w:p w:rsidR="00A77D65" w:rsidRDefault="00A77D65" w:rsidP="00A77D65">
            <w:r>
              <w:t>LACE1</w:t>
            </w:r>
          </w:p>
          <w:p w:rsidR="00A77D65" w:rsidRDefault="00A77D65" w:rsidP="00A77D65">
            <w:r>
              <w:t>LARS2</w:t>
            </w:r>
          </w:p>
          <w:p w:rsidR="00A77D65" w:rsidRDefault="00A77D65" w:rsidP="00A77D65">
            <w:r>
              <w:t>LIMD1-AS1</w:t>
            </w:r>
          </w:p>
          <w:p w:rsidR="00A77D65" w:rsidRDefault="00A77D65" w:rsidP="00A77D65">
            <w:r>
              <w:t>LINC01562</w:t>
            </w:r>
          </w:p>
          <w:p w:rsidR="00A77D65" w:rsidRDefault="00A77D65" w:rsidP="00A77D65">
            <w:r>
              <w:t>LMAN1</w:t>
            </w:r>
          </w:p>
          <w:p w:rsidR="00A77D65" w:rsidRDefault="00A77D65" w:rsidP="00A77D65">
            <w:r>
              <w:lastRenderedPageBreak/>
              <w:t>LMBR1L</w:t>
            </w:r>
          </w:p>
          <w:p w:rsidR="00A77D65" w:rsidRDefault="00A77D65" w:rsidP="00A77D65">
            <w:r>
              <w:t>LNP1</w:t>
            </w:r>
          </w:p>
          <w:p w:rsidR="00A77D65" w:rsidRDefault="00A77D65" w:rsidP="00A77D65">
            <w:r>
              <w:t>LNPEP</w:t>
            </w:r>
          </w:p>
          <w:p w:rsidR="00A77D65" w:rsidRDefault="00A77D65" w:rsidP="00A77D65">
            <w:r>
              <w:t>LNX2</w:t>
            </w:r>
          </w:p>
          <w:p w:rsidR="00A77D65" w:rsidRDefault="00A77D65" w:rsidP="00A77D65">
            <w:r>
              <w:t>LRRC41</w:t>
            </w:r>
          </w:p>
          <w:p w:rsidR="00A77D65" w:rsidRDefault="00A77D65" w:rsidP="00A77D65">
            <w:r>
              <w:t>LRRC59</w:t>
            </w:r>
          </w:p>
          <w:p w:rsidR="00A77D65" w:rsidRDefault="00A77D65" w:rsidP="00A77D65">
            <w:r>
              <w:t>MAGEF1</w:t>
            </w:r>
          </w:p>
          <w:p w:rsidR="00A77D65" w:rsidRDefault="00A77D65" w:rsidP="00A77D65">
            <w:r>
              <w:t>MAPKAP1</w:t>
            </w:r>
          </w:p>
          <w:p w:rsidR="00A77D65" w:rsidRDefault="00A77D65" w:rsidP="00A77D65">
            <w:r>
              <w:t>MAPRE2</w:t>
            </w:r>
          </w:p>
          <w:p w:rsidR="00A77D65" w:rsidRDefault="00A77D65" w:rsidP="00A77D65">
            <w:r>
              <w:t>MARCKSL1</w:t>
            </w:r>
          </w:p>
          <w:p w:rsidR="00A77D65" w:rsidRDefault="00A77D65" w:rsidP="00A77D65">
            <w:r>
              <w:t>MBD6</w:t>
            </w:r>
          </w:p>
          <w:p w:rsidR="00A77D65" w:rsidRDefault="00A77D65" w:rsidP="00A77D65">
            <w:r>
              <w:t>MBTPS1</w:t>
            </w:r>
          </w:p>
          <w:p w:rsidR="00A77D65" w:rsidRDefault="00A77D65" w:rsidP="00A77D65">
            <w:r>
              <w:t>MCAT</w:t>
            </w:r>
          </w:p>
          <w:p w:rsidR="00A77D65" w:rsidRDefault="00A77D65" w:rsidP="00A77D65">
            <w:r>
              <w:t>MCC</w:t>
            </w:r>
          </w:p>
          <w:p w:rsidR="00A77D65" w:rsidRDefault="00A77D65" w:rsidP="00A77D65">
            <w:r>
              <w:t>MCM8</w:t>
            </w:r>
          </w:p>
          <w:p w:rsidR="00A77D65" w:rsidRDefault="00A77D65" w:rsidP="00A77D65">
            <w:r>
              <w:t>MDM4</w:t>
            </w:r>
          </w:p>
          <w:p w:rsidR="00A77D65" w:rsidRDefault="00A77D65" w:rsidP="00A77D65">
            <w:r>
              <w:t>MDN1</w:t>
            </w:r>
          </w:p>
          <w:p w:rsidR="00A77D65" w:rsidRDefault="00A77D65" w:rsidP="00A77D65">
            <w:r>
              <w:t>MEAF6</w:t>
            </w:r>
          </w:p>
          <w:p w:rsidR="00A77D65" w:rsidRDefault="00A77D65" w:rsidP="00A77D65">
            <w:r>
              <w:t>MED15</w:t>
            </w:r>
          </w:p>
          <w:p w:rsidR="00A77D65" w:rsidRDefault="00A77D65" w:rsidP="00A77D65">
            <w:r>
              <w:t>MED22</w:t>
            </w:r>
          </w:p>
          <w:p w:rsidR="00A77D65" w:rsidRDefault="00A77D65" w:rsidP="00A77D65">
            <w:r>
              <w:t>MED26</w:t>
            </w:r>
          </w:p>
          <w:p w:rsidR="00A77D65" w:rsidRDefault="00A77D65" w:rsidP="00A77D65">
            <w:r>
              <w:t>MEIS2</w:t>
            </w:r>
          </w:p>
          <w:p w:rsidR="00A77D65" w:rsidRDefault="00A77D65" w:rsidP="00A77D65">
            <w:r>
              <w:lastRenderedPageBreak/>
              <w:t>MEMO1</w:t>
            </w:r>
          </w:p>
          <w:p w:rsidR="00A77D65" w:rsidRDefault="00A77D65" w:rsidP="00A77D65">
            <w:r>
              <w:t>METTL21B</w:t>
            </w:r>
          </w:p>
          <w:p w:rsidR="00A77D65" w:rsidRDefault="00A77D65" w:rsidP="00A77D65">
            <w:r>
              <w:t>MFSD5</w:t>
            </w:r>
          </w:p>
          <w:p w:rsidR="00A77D65" w:rsidRDefault="00A77D65" w:rsidP="00A77D65">
            <w:r>
              <w:t>MFSD8</w:t>
            </w:r>
          </w:p>
          <w:p w:rsidR="00A77D65" w:rsidRDefault="00A77D65" w:rsidP="00A77D65">
            <w:r>
              <w:t>MIR3656</w:t>
            </w:r>
          </w:p>
          <w:p w:rsidR="00A77D65" w:rsidRDefault="00A77D65" w:rsidP="00A77D65">
            <w:r>
              <w:t>MIR616</w:t>
            </w:r>
          </w:p>
          <w:p w:rsidR="00A77D65" w:rsidRDefault="00A77D65" w:rsidP="00A77D65">
            <w:r>
              <w:t>MIR638</w:t>
            </w:r>
          </w:p>
          <w:p w:rsidR="00A77D65" w:rsidRDefault="00A77D65" w:rsidP="00A77D65">
            <w:r>
              <w:t>MIR6853</w:t>
            </w:r>
          </w:p>
          <w:p w:rsidR="00A77D65" w:rsidRDefault="00A77D65" w:rsidP="00A77D65">
            <w:r>
              <w:t>MIR7845</w:t>
            </w:r>
          </w:p>
          <w:p w:rsidR="00A77D65" w:rsidRDefault="00A77D65" w:rsidP="00A77D65">
            <w:r>
              <w:t>MIR92B</w:t>
            </w:r>
          </w:p>
          <w:p w:rsidR="00A77D65" w:rsidRDefault="00A77D65" w:rsidP="00A77D65">
            <w:r>
              <w:t>MOK</w:t>
            </w:r>
          </w:p>
          <w:p w:rsidR="00A77D65" w:rsidRDefault="00A77D65" w:rsidP="00A77D65">
            <w:r>
              <w:t>MORN1</w:t>
            </w:r>
          </w:p>
          <w:p w:rsidR="00A77D65" w:rsidRDefault="00A77D65" w:rsidP="00A77D65">
            <w:r>
              <w:t>MPC2</w:t>
            </w:r>
          </w:p>
          <w:p w:rsidR="00A77D65" w:rsidRDefault="00A77D65" w:rsidP="00A77D65">
            <w:r>
              <w:t>MRPL36</w:t>
            </w:r>
          </w:p>
          <w:p w:rsidR="00A77D65" w:rsidRDefault="00A77D65" w:rsidP="00A77D65">
            <w:r>
              <w:t>MRPL47</w:t>
            </w:r>
          </w:p>
          <w:p w:rsidR="00A77D65" w:rsidRDefault="00A77D65" w:rsidP="00A77D65">
            <w:r>
              <w:t>MRPL57</w:t>
            </w:r>
          </w:p>
          <w:p w:rsidR="00A77D65" w:rsidRDefault="00A77D65" w:rsidP="00A77D65">
            <w:r>
              <w:t>MRPS24</w:t>
            </w:r>
          </w:p>
          <w:p w:rsidR="00A77D65" w:rsidRDefault="00A77D65" w:rsidP="00A77D65">
            <w:r>
              <w:t>MRPS31</w:t>
            </w:r>
          </w:p>
          <w:p w:rsidR="00A77D65" w:rsidRDefault="00A77D65" w:rsidP="00A77D65">
            <w:r>
              <w:t>MRPS35</w:t>
            </w:r>
          </w:p>
          <w:p w:rsidR="00A77D65" w:rsidRDefault="00A77D65" w:rsidP="00A77D65">
            <w:r>
              <w:t>MTERF1</w:t>
            </w:r>
          </w:p>
          <w:p w:rsidR="00A77D65" w:rsidRDefault="00A77D65" w:rsidP="00A77D65">
            <w:r>
              <w:t>MTERF3</w:t>
            </w:r>
          </w:p>
          <w:p w:rsidR="00A77D65" w:rsidRDefault="00A77D65" w:rsidP="00A77D65">
            <w:r>
              <w:t>MUC1</w:t>
            </w:r>
          </w:p>
          <w:p w:rsidR="00A77D65" w:rsidRDefault="00A77D65" w:rsidP="00A77D65">
            <w:r>
              <w:lastRenderedPageBreak/>
              <w:t>MUT</w:t>
            </w:r>
          </w:p>
          <w:p w:rsidR="00A77D65" w:rsidRDefault="00A77D65" w:rsidP="00A77D65">
            <w:r>
              <w:t>MYO7A</w:t>
            </w:r>
          </w:p>
          <w:p w:rsidR="00A77D65" w:rsidRDefault="00A77D65" w:rsidP="00A77D65">
            <w:r>
              <w:t>NABP2</w:t>
            </w:r>
          </w:p>
          <w:p w:rsidR="00A77D65" w:rsidRDefault="00A77D65" w:rsidP="00A77D65">
            <w:r>
              <w:t>NAP1L1</w:t>
            </w:r>
          </w:p>
          <w:p w:rsidR="00A77D65" w:rsidRDefault="00A77D65" w:rsidP="00A77D65">
            <w:r>
              <w:t>NARFL</w:t>
            </w:r>
          </w:p>
          <w:p w:rsidR="00A77D65" w:rsidRDefault="00A77D65" w:rsidP="00A77D65">
            <w:r>
              <w:t>NARS2</w:t>
            </w:r>
          </w:p>
          <w:p w:rsidR="00A77D65" w:rsidRDefault="00A77D65" w:rsidP="00A77D65">
            <w:r>
              <w:t>NASP</w:t>
            </w:r>
          </w:p>
          <w:p w:rsidR="00A77D65" w:rsidRDefault="00A77D65" w:rsidP="00A77D65">
            <w:r>
              <w:t>NBR2</w:t>
            </w:r>
          </w:p>
          <w:p w:rsidR="00A77D65" w:rsidRDefault="00A77D65" w:rsidP="00A77D65">
            <w:r>
              <w:t>NCAPD3</w:t>
            </w:r>
          </w:p>
          <w:p w:rsidR="00A77D65" w:rsidRDefault="00A77D65" w:rsidP="00A77D65">
            <w:r>
              <w:t>NCK1</w:t>
            </w:r>
          </w:p>
          <w:p w:rsidR="00A77D65" w:rsidRDefault="00A77D65" w:rsidP="00A77D65">
            <w:r>
              <w:t>NCK1-AS1</w:t>
            </w:r>
          </w:p>
          <w:p w:rsidR="00A77D65" w:rsidRDefault="00A77D65" w:rsidP="00A77D65">
            <w:r>
              <w:t>NCOR1</w:t>
            </w:r>
          </w:p>
          <w:p w:rsidR="00A77D65" w:rsidRDefault="00A77D65" w:rsidP="00A77D65">
            <w:r>
              <w:t>NDUFA4L2</w:t>
            </w:r>
          </w:p>
          <w:p w:rsidR="00A77D65" w:rsidRDefault="00A77D65" w:rsidP="00A77D65">
            <w:r>
              <w:t>NDUFAF4</w:t>
            </w:r>
          </w:p>
          <w:p w:rsidR="00A77D65" w:rsidRDefault="00A77D65" w:rsidP="00A77D65">
            <w:r>
              <w:t>NDUFAF6</w:t>
            </w:r>
          </w:p>
          <w:p w:rsidR="00A77D65" w:rsidRDefault="00A77D65" w:rsidP="00A77D65">
            <w:r>
              <w:t>NDUFB5</w:t>
            </w:r>
          </w:p>
          <w:p w:rsidR="00A77D65" w:rsidRDefault="00A77D65" w:rsidP="00A77D65">
            <w:r>
              <w:t>NEO1</w:t>
            </w:r>
          </w:p>
          <w:p w:rsidR="00A77D65" w:rsidRDefault="00A77D65" w:rsidP="00A77D65">
            <w:r>
              <w:t>NIPSNAP3A</w:t>
            </w:r>
          </w:p>
          <w:p w:rsidR="00A77D65" w:rsidRDefault="00A77D65" w:rsidP="00A77D65">
            <w:r>
              <w:t>NME9</w:t>
            </w:r>
          </w:p>
          <w:p w:rsidR="00A77D65" w:rsidRDefault="00A77D65" w:rsidP="00A77D65">
            <w:r>
              <w:t>NOC3L</w:t>
            </w:r>
          </w:p>
          <w:p w:rsidR="00A77D65" w:rsidRDefault="00A77D65" w:rsidP="00A77D65">
            <w:r>
              <w:t>NUDT9</w:t>
            </w:r>
          </w:p>
          <w:p w:rsidR="00A77D65" w:rsidRDefault="00A77D65" w:rsidP="00A77D65">
            <w:r>
              <w:t>NUMBL</w:t>
            </w:r>
          </w:p>
          <w:p w:rsidR="00A77D65" w:rsidRDefault="00A77D65" w:rsidP="00A77D65">
            <w:r>
              <w:lastRenderedPageBreak/>
              <w:t>NXPH4</w:t>
            </w:r>
          </w:p>
          <w:p w:rsidR="00A77D65" w:rsidRDefault="00A77D65" w:rsidP="00A77D65">
            <w:r>
              <w:t>OCIAD1</w:t>
            </w:r>
          </w:p>
          <w:p w:rsidR="00A77D65" w:rsidRDefault="00A77D65" w:rsidP="00A77D65">
            <w:r>
              <w:t>OLFM4</w:t>
            </w:r>
          </w:p>
          <w:p w:rsidR="00A77D65" w:rsidRDefault="00A77D65" w:rsidP="00A77D65">
            <w:r>
              <w:t>OVOL2</w:t>
            </w:r>
          </w:p>
          <w:p w:rsidR="00A77D65" w:rsidRDefault="00A77D65" w:rsidP="00A77D65">
            <w:r>
              <w:t>P3H1</w:t>
            </w:r>
          </w:p>
          <w:p w:rsidR="00A77D65" w:rsidRDefault="00A77D65" w:rsidP="00A77D65">
            <w:r>
              <w:t>PAAF1</w:t>
            </w:r>
          </w:p>
          <w:p w:rsidR="00A77D65" w:rsidRDefault="00A77D65" w:rsidP="00A77D65">
            <w:r>
              <w:t>PAPD4</w:t>
            </w:r>
          </w:p>
          <w:p w:rsidR="00A77D65" w:rsidRDefault="00A77D65" w:rsidP="00A77D65">
            <w:r>
              <w:t>PAPD7</w:t>
            </w:r>
          </w:p>
          <w:p w:rsidR="00A77D65" w:rsidRDefault="00A77D65" w:rsidP="00A77D65">
            <w:r>
              <w:t>PARL</w:t>
            </w:r>
          </w:p>
          <w:p w:rsidR="00A77D65" w:rsidRDefault="00A77D65" w:rsidP="00A77D65">
            <w:r>
              <w:t>PARP4</w:t>
            </w:r>
          </w:p>
          <w:p w:rsidR="00A77D65" w:rsidRDefault="00A77D65" w:rsidP="00A77D65">
            <w:r>
              <w:t>PCGF1</w:t>
            </w:r>
          </w:p>
          <w:p w:rsidR="00A77D65" w:rsidRDefault="00A77D65" w:rsidP="00A77D65">
            <w:r>
              <w:t>PDCD5</w:t>
            </w:r>
          </w:p>
          <w:p w:rsidR="00A77D65" w:rsidRDefault="00A77D65" w:rsidP="00A77D65">
            <w:r>
              <w:t>PDCD7</w:t>
            </w:r>
          </w:p>
          <w:p w:rsidR="00A77D65" w:rsidRDefault="00A77D65" w:rsidP="00A77D65">
            <w:r>
              <w:t>PDPK1</w:t>
            </w:r>
          </w:p>
          <w:p w:rsidR="00A77D65" w:rsidRDefault="00A77D65" w:rsidP="00A77D65">
            <w:r>
              <w:t>PEX13</w:t>
            </w:r>
          </w:p>
          <w:p w:rsidR="00A77D65" w:rsidRDefault="00A77D65" w:rsidP="00A77D65">
            <w:r>
              <w:t>PGAP3</w:t>
            </w:r>
          </w:p>
          <w:p w:rsidR="00A77D65" w:rsidRDefault="00A77D65" w:rsidP="00A77D65">
            <w:r>
              <w:t>PGM2</w:t>
            </w:r>
          </w:p>
          <w:p w:rsidR="00A77D65" w:rsidRDefault="00A77D65" w:rsidP="00A77D65">
            <w:r>
              <w:t>PHF12</w:t>
            </w:r>
          </w:p>
          <w:p w:rsidR="00A77D65" w:rsidRDefault="00A77D65" w:rsidP="00A77D65">
            <w:r>
              <w:t>PHF5A</w:t>
            </w:r>
          </w:p>
          <w:p w:rsidR="00A77D65" w:rsidRDefault="00A77D65" w:rsidP="00A77D65">
            <w:r>
              <w:t>PHLDA2</w:t>
            </w:r>
          </w:p>
          <w:p w:rsidR="00A77D65" w:rsidRDefault="00A77D65" w:rsidP="00A77D65">
            <w:r>
              <w:t>PIGO</w:t>
            </w:r>
          </w:p>
          <w:p w:rsidR="00A77D65" w:rsidRDefault="00A77D65" w:rsidP="00A77D65">
            <w:r>
              <w:t>PIGV</w:t>
            </w:r>
          </w:p>
          <w:p w:rsidR="00A77D65" w:rsidRDefault="00A77D65" w:rsidP="00A77D65">
            <w:r>
              <w:lastRenderedPageBreak/>
              <w:t>PIK3CA</w:t>
            </w:r>
          </w:p>
          <w:p w:rsidR="00A77D65" w:rsidRDefault="00A77D65" w:rsidP="00A77D65">
            <w:r>
              <w:t>PIKFYVE</w:t>
            </w:r>
          </w:p>
          <w:p w:rsidR="00A77D65" w:rsidRDefault="00A77D65" w:rsidP="00A77D65">
            <w:r>
              <w:t>PIPOX</w:t>
            </w:r>
          </w:p>
          <w:p w:rsidR="00A77D65" w:rsidRDefault="00A77D65" w:rsidP="00A77D65">
            <w:r>
              <w:t>PLEKHA8</w:t>
            </w:r>
          </w:p>
          <w:p w:rsidR="00A77D65" w:rsidRDefault="00A77D65" w:rsidP="00A77D65">
            <w:r>
              <w:t>PLK2</w:t>
            </w:r>
          </w:p>
          <w:p w:rsidR="00A77D65" w:rsidRDefault="00A77D65" w:rsidP="00A77D65">
            <w:r>
              <w:t>PMEL</w:t>
            </w:r>
          </w:p>
          <w:p w:rsidR="00A77D65" w:rsidRDefault="00A77D65" w:rsidP="00A77D65">
            <w:r>
              <w:t>POLE</w:t>
            </w:r>
          </w:p>
          <w:p w:rsidR="00A77D65" w:rsidRDefault="00A77D65" w:rsidP="00A77D65">
            <w:r>
              <w:t>POLE3</w:t>
            </w:r>
          </w:p>
          <w:p w:rsidR="00A77D65" w:rsidRDefault="00A77D65" w:rsidP="00A77D65">
            <w:r>
              <w:t>POLR1D</w:t>
            </w:r>
          </w:p>
          <w:p w:rsidR="00A77D65" w:rsidRDefault="00A77D65" w:rsidP="00A77D65">
            <w:r>
              <w:t>POLR2E</w:t>
            </w:r>
          </w:p>
          <w:p w:rsidR="00A77D65" w:rsidRDefault="00A77D65" w:rsidP="00A77D65">
            <w:r>
              <w:t>PPA1</w:t>
            </w:r>
          </w:p>
          <w:p w:rsidR="00A77D65" w:rsidRDefault="00A77D65" w:rsidP="00A77D65">
            <w:r>
              <w:t>PPOX</w:t>
            </w:r>
          </w:p>
          <w:p w:rsidR="00A77D65" w:rsidRDefault="00A77D65" w:rsidP="00A77D65">
            <w:r>
              <w:t>PPP1R11</w:t>
            </w:r>
          </w:p>
          <w:p w:rsidR="00A77D65" w:rsidRDefault="00A77D65" w:rsidP="00A77D65">
            <w:r>
              <w:t>PPP1R21</w:t>
            </w:r>
          </w:p>
          <w:p w:rsidR="00A77D65" w:rsidRDefault="00A77D65" w:rsidP="00A77D65">
            <w:r>
              <w:t>PPP6C</w:t>
            </w:r>
          </w:p>
          <w:p w:rsidR="00A77D65" w:rsidRDefault="00A77D65" w:rsidP="00A77D65">
            <w:r>
              <w:t>PRDX5</w:t>
            </w:r>
          </w:p>
          <w:p w:rsidR="00A77D65" w:rsidRDefault="00A77D65" w:rsidP="00A77D65">
            <w:r>
              <w:t>PRKAG1</w:t>
            </w:r>
          </w:p>
          <w:p w:rsidR="00A77D65" w:rsidRDefault="00A77D65" w:rsidP="00A77D65">
            <w:r>
              <w:t>PRPF39</w:t>
            </w:r>
          </w:p>
          <w:p w:rsidR="00A77D65" w:rsidRDefault="00A77D65" w:rsidP="00A77D65">
            <w:r>
              <w:t>PRPF4</w:t>
            </w:r>
          </w:p>
          <w:p w:rsidR="00A77D65" w:rsidRDefault="00A77D65" w:rsidP="00A77D65">
            <w:r>
              <w:t>PRPF4B</w:t>
            </w:r>
          </w:p>
          <w:p w:rsidR="00A77D65" w:rsidRDefault="00A77D65" w:rsidP="00A77D65">
            <w:r>
              <w:t>PSIP1</w:t>
            </w:r>
          </w:p>
          <w:p w:rsidR="00A77D65" w:rsidRDefault="00A77D65" w:rsidP="00A77D65">
            <w:r>
              <w:t>PTDSS1</w:t>
            </w:r>
          </w:p>
          <w:p w:rsidR="00A77D65" w:rsidRDefault="00A77D65" w:rsidP="00A77D65">
            <w:r>
              <w:lastRenderedPageBreak/>
              <w:t>PTGES3</w:t>
            </w:r>
          </w:p>
          <w:p w:rsidR="00A77D65" w:rsidRDefault="00A77D65" w:rsidP="00A77D65">
            <w:r>
              <w:t>PTRH2</w:t>
            </w:r>
          </w:p>
          <w:p w:rsidR="00A77D65" w:rsidRDefault="00A77D65" w:rsidP="00A77D65">
            <w:r>
              <w:t>PTRHD1</w:t>
            </w:r>
          </w:p>
          <w:p w:rsidR="00A77D65" w:rsidRDefault="00A77D65" w:rsidP="00A77D65">
            <w:r>
              <w:t>PURA</w:t>
            </w:r>
          </w:p>
          <w:p w:rsidR="00A77D65" w:rsidRDefault="00A77D65" w:rsidP="00A77D65">
            <w:r>
              <w:t>PURG</w:t>
            </w:r>
          </w:p>
          <w:p w:rsidR="00A77D65" w:rsidRDefault="00A77D65" w:rsidP="00A77D65">
            <w:r>
              <w:t>PUS10</w:t>
            </w:r>
          </w:p>
          <w:p w:rsidR="00A77D65" w:rsidRDefault="00A77D65" w:rsidP="00A77D65">
            <w:r>
              <w:t>PXMP2</w:t>
            </w:r>
          </w:p>
          <w:p w:rsidR="00A77D65" w:rsidRDefault="00A77D65" w:rsidP="00A77D65">
            <w:r>
              <w:t>QKI</w:t>
            </w:r>
          </w:p>
          <w:p w:rsidR="00A77D65" w:rsidRDefault="00A77D65" w:rsidP="00A77D65">
            <w:r>
              <w:t>QRSL1</w:t>
            </w:r>
          </w:p>
          <w:p w:rsidR="00A77D65" w:rsidRDefault="00A77D65" w:rsidP="00A77D65">
            <w:r>
              <w:t>RAB28</w:t>
            </w:r>
          </w:p>
          <w:p w:rsidR="00A77D65" w:rsidRDefault="00A77D65" w:rsidP="00A77D65">
            <w:r>
              <w:t>RAB3GAP1</w:t>
            </w:r>
          </w:p>
          <w:p w:rsidR="00A77D65" w:rsidRDefault="00A77D65" w:rsidP="00A77D65">
            <w:r>
              <w:t>RBBP6</w:t>
            </w:r>
          </w:p>
          <w:p w:rsidR="00A77D65" w:rsidRDefault="00A77D65" w:rsidP="00A77D65">
            <w:r>
              <w:t>RBM34</w:t>
            </w:r>
          </w:p>
          <w:p w:rsidR="00A77D65" w:rsidRDefault="00A77D65" w:rsidP="00A77D65">
            <w:r>
              <w:t>RDH14</w:t>
            </w:r>
          </w:p>
          <w:p w:rsidR="00A77D65" w:rsidRDefault="00A77D65" w:rsidP="00A77D65">
            <w:r>
              <w:t>RER1</w:t>
            </w:r>
          </w:p>
          <w:p w:rsidR="00A77D65" w:rsidRDefault="00A77D65" w:rsidP="00A77D65">
            <w:r>
              <w:t>RFC4</w:t>
            </w:r>
          </w:p>
          <w:p w:rsidR="00A77D65" w:rsidRDefault="00A77D65" w:rsidP="00A77D65">
            <w:r>
              <w:t>RFX5</w:t>
            </w:r>
          </w:p>
          <w:p w:rsidR="00A77D65" w:rsidRDefault="00A77D65" w:rsidP="00A77D65">
            <w:r>
              <w:t>RHOA</w:t>
            </w:r>
          </w:p>
          <w:p w:rsidR="00A77D65" w:rsidRDefault="00A77D65" w:rsidP="00A77D65">
            <w:r>
              <w:t>RMI1</w:t>
            </w:r>
          </w:p>
          <w:p w:rsidR="00A77D65" w:rsidRDefault="00A77D65" w:rsidP="00A77D65">
            <w:r>
              <w:t>RNF11</w:t>
            </w:r>
          </w:p>
          <w:p w:rsidR="00A77D65" w:rsidRDefault="00A77D65" w:rsidP="00A77D65">
            <w:r>
              <w:t>RNF138</w:t>
            </w:r>
          </w:p>
          <w:p w:rsidR="00A77D65" w:rsidRDefault="00A77D65" w:rsidP="00A77D65">
            <w:r>
              <w:t>RNF41</w:t>
            </w:r>
          </w:p>
          <w:p w:rsidR="00A77D65" w:rsidRDefault="00A77D65" w:rsidP="00A77D65">
            <w:r>
              <w:lastRenderedPageBreak/>
              <w:t>RNU6-510P</w:t>
            </w:r>
          </w:p>
          <w:p w:rsidR="00A77D65" w:rsidRDefault="00A77D65" w:rsidP="00A77D65">
            <w:r>
              <w:t>RP11-1060J15.4</w:t>
            </w:r>
          </w:p>
          <w:p w:rsidR="00A77D65" w:rsidRDefault="00A77D65" w:rsidP="00A77D65">
            <w:r>
              <w:t>RP11-1260E13.2</w:t>
            </w:r>
          </w:p>
          <w:p w:rsidR="00A77D65" w:rsidRDefault="00A77D65" w:rsidP="00A77D65">
            <w:r>
              <w:t>RP11-126K1.6</w:t>
            </w:r>
          </w:p>
          <w:p w:rsidR="00A77D65" w:rsidRDefault="00A77D65" w:rsidP="00A77D65">
            <w:r>
              <w:t>RP11-155G14.6</w:t>
            </w:r>
          </w:p>
          <w:p w:rsidR="00A77D65" w:rsidRDefault="00A77D65" w:rsidP="00A77D65">
            <w:r>
              <w:t>RP11-483P21.2</w:t>
            </w:r>
          </w:p>
          <w:p w:rsidR="00A77D65" w:rsidRDefault="00A77D65" w:rsidP="00A77D65">
            <w:r>
              <w:t>RP11-180M15.7</w:t>
            </w:r>
          </w:p>
          <w:p w:rsidR="00A77D65" w:rsidRDefault="00A77D65" w:rsidP="00A77D65">
            <w:r>
              <w:t>RP11-182N22.8</w:t>
            </w:r>
          </w:p>
          <w:p w:rsidR="00A77D65" w:rsidRDefault="00A77D65" w:rsidP="00A77D65">
            <w:r>
              <w:t>RP11-191L17.1</w:t>
            </w:r>
          </w:p>
          <w:p w:rsidR="00A77D65" w:rsidRDefault="00A77D65" w:rsidP="00A77D65">
            <w:r>
              <w:t>RP11-196G11.1</w:t>
            </w:r>
          </w:p>
          <w:p w:rsidR="00A77D65" w:rsidRDefault="00A77D65" w:rsidP="00A77D65">
            <w:r>
              <w:t>RP11-212P7.3</w:t>
            </w:r>
          </w:p>
          <w:p w:rsidR="00A77D65" w:rsidRDefault="00A77D65" w:rsidP="00A77D65">
            <w:r>
              <w:t>RP11-216B9.6</w:t>
            </w:r>
          </w:p>
          <w:p w:rsidR="00A77D65" w:rsidRDefault="00A77D65" w:rsidP="00A77D65">
            <w:r>
              <w:t>RP11-247L20.3</w:t>
            </w:r>
          </w:p>
          <w:p w:rsidR="00A77D65" w:rsidRDefault="00A77D65" w:rsidP="00A77D65">
            <w:r>
              <w:t>RP11-24C3.2</w:t>
            </w:r>
          </w:p>
          <w:p w:rsidR="00A77D65" w:rsidRDefault="00A77D65" w:rsidP="00A77D65">
            <w:r>
              <w:t>RP11-27K13.3</w:t>
            </w:r>
          </w:p>
          <w:p w:rsidR="00A77D65" w:rsidRDefault="00A77D65" w:rsidP="00A77D65">
            <w:r>
              <w:t>RP11-299G20.2</w:t>
            </w:r>
          </w:p>
          <w:p w:rsidR="00A77D65" w:rsidRDefault="00A77D65" w:rsidP="00A77D65">
            <w:r>
              <w:t>RP11-301O19.1</w:t>
            </w:r>
          </w:p>
          <w:p w:rsidR="00A77D65" w:rsidRDefault="00A77D65" w:rsidP="00A77D65">
            <w:r>
              <w:t>RP11-303E16.3</w:t>
            </w:r>
          </w:p>
          <w:p w:rsidR="00A77D65" w:rsidRDefault="00A77D65" w:rsidP="00A77D65">
            <w:r>
              <w:t>RP11-309L24.2</w:t>
            </w:r>
          </w:p>
          <w:p w:rsidR="00A77D65" w:rsidRDefault="00A77D65" w:rsidP="00A77D65">
            <w:r>
              <w:t>RP11-310P5.1</w:t>
            </w:r>
          </w:p>
          <w:p w:rsidR="00A77D65" w:rsidRDefault="00A77D65" w:rsidP="00A77D65">
            <w:r>
              <w:t>RP11-360P21.2</w:t>
            </w:r>
          </w:p>
          <w:p w:rsidR="00A77D65" w:rsidRDefault="00A77D65" w:rsidP="00A77D65">
            <w:r>
              <w:t>RP11-386G11.10</w:t>
            </w:r>
          </w:p>
          <w:p w:rsidR="00A77D65" w:rsidRDefault="00A77D65" w:rsidP="00A77D65">
            <w:r>
              <w:lastRenderedPageBreak/>
              <w:t>RP11-40H20.4</w:t>
            </w:r>
          </w:p>
          <w:p w:rsidR="00A77D65" w:rsidRDefault="00A77D65" w:rsidP="00A77D65">
            <w:r>
              <w:t>RP11-421M1.8</w:t>
            </w:r>
          </w:p>
          <w:p w:rsidR="00A77D65" w:rsidRDefault="00A77D65" w:rsidP="00A77D65">
            <w:r>
              <w:t>RP11-425D10.10</w:t>
            </w:r>
          </w:p>
          <w:p w:rsidR="00A77D65" w:rsidRDefault="00A77D65" w:rsidP="00A77D65">
            <w:r>
              <w:t>RP11-46F15.2</w:t>
            </w:r>
          </w:p>
          <w:p w:rsidR="00A77D65" w:rsidRDefault="00A77D65" w:rsidP="00A77D65">
            <w:r>
              <w:t>RP11-505K9.1</w:t>
            </w:r>
          </w:p>
          <w:p w:rsidR="00A77D65" w:rsidRDefault="00A77D65" w:rsidP="00A77D65">
            <w:r>
              <w:t>RP11-535A19.2</w:t>
            </w:r>
          </w:p>
          <w:p w:rsidR="00A77D65" w:rsidRDefault="00A77D65" w:rsidP="00A77D65">
            <w:r>
              <w:t>RP11-53I6.3</w:t>
            </w:r>
          </w:p>
          <w:p w:rsidR="00A77D65" w:rsidRDefault="00A77D65" w:rsidP="00A77D65">
            <w:r>
              <w:t>RP11-554J4.1</w:t>
            </w:r>
          </w:p>
          <w:p w:rsidR="00A77D65" w:rsidRDefault="00A77D65" w:rsidP="00A77D65">
            <w:r>
              <w:t>RP11-573D15.3</w:t>
            </w:r>
          </w:p>
          <w:p w:rsidR="00A77D65" w:rsidRDefault="00A77D65" w:rsidP="00A77D65">
            <w:r>
              <w:t>RP11-574K11.24</w:t>
            </w:r>
          </w:p>
          <w:p w:rsidR="00A77D65" w:rsidRDefault="00A77D65" w:rsidP="00A77D65">
            <w:r>
              <w:t>RP11-637O19.3</w:t>
            </w:r>
          </w:p>
          <w:p w:rsidR="00A77D65" w:rsidRDefault="00A77D65" w:rsidP="00A77D65">
            <w:r>
              <w:t>RP11-653J6.1</w:t>
            </w:r>
          </w:p>
          <w:p w:rsidR="00A77D65" w:rsidRDefault="00A77D65" w:rsidP="00A77D65">
            <w:r>
              <w:t>RP11-65N13.8</w:t>
            </w:r>
          </w:p>
          <w:p w:rsidR="00A77D65" w:rsidRDefault="00A77D65" w:rsidP="00A77D65">
            <w:r>
              <w:t>RP11-745C15.2</w:t>
            </w:r>
          </w:p>
          <w:p w:rsidR="00A77D65" w:rsidRDefault="00A77D65" w:rsidP="00A77D65">
            <w:r>
              <w:t>RP11-96O20.4</w:t>
            </w:r>
          </w:p>
          <w:p w:rsidR="00A77D65" w:rsidRDefault="00A77D65" w:rsidP="00A77D65">
            <w:r>
              <w:t>RP11-96O20.5</w:t>
            </w:r>
          </w:p>
          <w:p w:rsidR="00A77D65" w:rsidRDefault="00A77D65" w:rsidP="00A77D65">
            <w:r>
              <w:t>RP11-973D8.4</w:t>
            </w:r>
          </w:p>
          <w:p w:rsidR="00A77D65" w:rsidRDefault="00A77D65" w:rsidP="00A77D65">
            <w:r>
              <w:t>RP13-672B3.2</w:t>
            </w:r>
          </w:p>
          <w:p w:rsidR="00A77D65" w:rsidRDefault="00A77D65" w:rsidP="00A77D65">
            <w:r>
              <w:t>RP1-4G17.5</w:t>
            </w:r>
          </w:p>
          <w:p w:rsidR="00A77D65" w:rsidRDefault="00A77D65" w:rsidP="00A77D65">
            <w:r>
              <w:t>RP1-92O14.3</w:t>
            </w:r>
          </w:p>
          <w:p w:rsidR="00A77D65" w:rsidRDefault="00A77D65" w:rsidP="00A77D65">
            <w:r>
              <w:t>RP3-406P24.3</w:t>
            </w:r>
          </w:p>
          <w:p w:rsidR="00A77D65" w:rsidRDefault="00A77D65" w:rsidP="00A77D65">
            <w:r>
              <w:t>RP3-467N11.1</w:t>
            </w:r>
          </w:p>
          <w:p w:rsidR="00A77D65" w:rsidRDefault="00A77D65" w:rsidP="00A77D65">
            <w:r>
              <w:lastRenderedPageBreak/>
              <w:t>RP3-512B11.3</w:t>
            </w:r>
          </w:p>
          <w:p w:rsidR="00A77D65" w:rsidRDefault="00A77D65" w:rsidP="00A77D65">
            <w:r>
              <w:t>RP4-583P15.15</w:t>
            </w:r>
          </w:p>
          <w:p w:rsidR="00A77D65" w:rsidRDefault="00A77D65" w:rsidP="00A77D65">
            <w:r>
              <w:t>RP5-864K19.4</w:t>
            </w:r>
          </w:p>
          <w:p w:rsidR="00A77D65" w:rsidRDefault="00A77D65" w:rsidP="00A77D65">
            <w:r>
              <w:t>RPL10A</w:t>
            </w:r>
          </w:p>
          <w:p w:rsidR="00A77D65" w:rsidRDefault="00A77D65" w:rsidP="00A77D65">
            <w:r>
              <w:t>RPL29</w:t>
            </w:r>
          </w:p>
          <w:p w:rsidR="00A77D65" w:rsidRDefault="00A77D65" w:rsidP="00A77D65">
            <w:r>
              <w:t>RPL7A</w:t>
            </w:r>
          </w:p>
          <w:p w:rsidR="00A77D65" w:rsidRDefault="00A77D65" w:rsidP="00A77D65">
            <w:r>
              <w:t>RPL7L1</w:t>
            </w:r>
          </w:p>
          <w:p w:rsidR="00A77D65" w:rsidRDefault="00A77D65" w:rsidP="00A77D65">
            <w:r>
              <w:t>RPS10</w:t>
            </w:r>
          </w:p>
          <w:p w:rsidR="00A77D65" w:rsidRDefault="00A77D65" w:rsidP="00A77D65">
            <w:r>
              <w:t>RPS10-NUDT3</w:t>
            </w:r>
          </w:p>
          <w:p w:rsidR="00A77D65" w:rsidRDefault="00A77D65" w:rsidP="00A77D65">
            <w:r>
              <w:t>RPS16</w:t>
            </w:r>
          </w:p>
          <w:p w:rsidR="00A77D65" w:rsidRDefault="00A77D65" w:rsidP="00A77D65">
            <w:r>
              <w:t>RPS25</w:t>
            </w:r>
          </w:p>
          <w:p w:rsidR="00A77D65" w:rsidRDefault="00A77D65" w:rsidP="00A77D65">
            <w:r>
              <w:t>RPSAP31</w:t>
            </w:r>
          </w:p>
          <w:p w:rsidR="00A77D65" w:rsidRDefault="00A77D65" w:rsidP="00A77D65">
            <w:r>
              <w:t>RRAGC</w:t>
            </w:r>
          </w:p>
          <w:p w:rsidR="00A77D65" w:rsidRDefault="00A77D65" w:rsidP="00A77D65">
            <w:r>
              <w:t>RSPO3</w:t>
            </w:r>
          </w:p>
          <w:p w:rsidR="00A77D65" w:rsidRDefault="00A77D65" w:rsidP="00A77D65">
            <w:r>
              <w:t>RSRC1</w:t>
            </w:r>
          </w:p>
          <w:p w:rsidR="00A77D65" w:rsidRDefault="00A77D65" w:rsidP="00A77D65">
            <w:r>
              <w:t>RTCA</w:t>
            </w:r>
          </w:p>
          <w:p w:rsidR="00A77D65" w:rsidRDefault="00A77D65" w:rsidP="00A77D65">
            <w:r>
              <w:t>RTCA-AS1</w:t>
            </w:r>
          </w:p>
          <w:p w:rsidR="00A77D65" w:rsidRDefault="00A77D65" w:rsidP="00A77D65">
            <w:r>
              <w:t>RTN4IP1</w:t>
            </w:r>
          </w:p>
          <w:p w:rsidR="00A77D65" w:rsidRDefault="00A77D65" w:rsidP="00A77D65">
            <w:r>
              <w:t>SACM1L</w:t>
            </w:r>
          </w:p>
          <w:p w:rsidR="00A77D65" w:rsidRDefault="00A77D65" w:rsidP="00A77D65">
            <w:r>
              <w:t>SAR1A</w:t>
            </w:r>
          </w:p>
          <w:p w:rsidR="00A77D65" w:rsidRDefault="00A77D65" w:rsidP="00A77D65">
            <w:r>
              <w:t>SCCPDH</w:t>
            </w:r>
          </w:p>
          <w:p w:rsidR="00A77D65" w:rsidRDefault="00A77D65" w:rsidP="00A77D65">
            <w:r>
              <w:t>SCRIB</w:t>
            </w:r>
          </w:p>
          <w:p w:rsidR="00A77D65" w:rsidRDefault="00A77D65" w:rsidP="00A77D65">
            <w:r>
              <w:lastRenderedPageBreak/>
              <w:t>SDC1</w:t>
            </w:r>
          </w:p>
          <w:p w:rsidR="00A77D65" w:rsidRDefault="00A77D65" w:rsidP="00A77D65">
            <w:r>
              <w:t>SEC24C</w:t>
            </w:r>
          </w:p>
          <w:p w:rsidR="00A77D65" w:rsidRDefault="00A77D65" w:rsidP="00A77D65">
            <w:r>
              <w:t>SEC61G</w:t>
            </w:r>
          </w:p>
          <w:p w:rsidR="00A77D65" w:rsidRDefault="00A77D65" w:rsidP="00A77D65">
            <w:r>
              <w:t>SEMA5B</w:t>
            </w:r>
          </w:p>
          <w:p w:rsidR="00A77D65" w:rsidRDefault="00A77D65" w:rsidP="00A77D65">
            <w:r>
              <w:t>SENP7</w:t>
            </w:r>
          </w:p>
          <w:p w:rsidR="00A77D65" w:rsidRDefault="00A77D65" w:rsidP="00A77D65">
            <w:r>
              <w:t>SERAC1</w:t>
            </w:r>
          </w:p>
          <w:p w:rsidR="00A77D65" w:rsidRDefault="00A77D65" w:rsidP="00A77D65">
            <w:r>
              <w:t>SF3A3</w:t>
            </w:r>
          </w:p>
          <w:p w:rsidR="00A77D65" w:rsidRDefault="00A77D65" w:rsidP="00A77D65">
            <w:r>
              <w:t>SFSWAP</w:t>
            </w:r>
          </w:p>
          <w:p w:rsidR="00A77D65" w:rsidRDefault="00A77D65" w:rsidP="00A77D65">
            <w:r>
              <w:t>SFTA2</w:t>
            </w:r>
          </w:p>
          <w:p w:rsidR="00A77D65" w:rsidRDefault="00A77D65" w:rsidP="00A77D65">
            <w:r>
              <w:t>SGSM2</w:t>
            </w:r>
          </w:p>
          <w:p w:rsidR="00A77D65" w:rsidRDefault="00A77D65" w:rsidP="00A77D65">
            <w:r>
              <w:t>SH2B1</w:t>
            </w:r>
          </w:p>
          <w:p w:rsidR="00A77D65" w:rsidRDefault="00A77D65" w:rsidP="00A77D65">
            <w:r>
              <w:t>SIRT7</w:t>
            </w:r>
          </w:p>
          <w:p w:rsidR="00A77D65" w:rsidRDefault="00A77D65" w:rsidP="00A77D65">
            <w:r>
              <w:t>SKA3</w:t>
            </w:r>
          </w:p>
          <w:p w:rsidR="00A77D65" w:rsidRDefault="00A77D65" w:rsidP="00A77D65">
            <w:r>
              <w:t>SLC10A2</w:t>
            </w:r>
          </w:p>
          <w:p w:rsidR="00A77D65" w:rsidRDefault="00A77D65" w:rsidP="00A77D65">
            <w:r>
              <w:t>SLC18B1</w:t>
            </w:r>
          </w:p>
          <w:p w:rsidR="00A77D65" w:rsidRDefault="00A77D65" w:rsidP="00A77D65">
            <w:r>
              <w:t>SLC20A2</w:t>
            </w:r>
          </w:p>
          <w:p w:rsidR="00A77D65" w:rsidRDefault="00A77D65" w:rsidP="00A77D65">
            <w:r>
              <w:t>SLC25A17</w:t>
            </w:r>
          </w:p>
          <w:p w:rsidR="00A77D65" w:rsidRDefault="00A77D65" w:rsidP="00A77D65">
            <w:r>
              <w:t>SLC25A44</w:t>
            </w:r>
          </w:p>
          <w:p w:rsidR="00A77D65" w:rsidRDefault="00A77D65" w:rsidP="00A77D65">
            <w:r>
              <w:t>SLC30A5</w:t>
            </w:r>
          </w:p>
          <w:p w:rsidR="00A77D65" w:rsidRDefault="00A77D65" w:rsidP="00A77D65">
            <w:r>
              <w:t>SLC33A1</w:t>
            </w:r>
          </w:p>
          <w:p w:rsidR="00A77D65" w:rsidRDefault="00A77D65" w:rsidP="00A77D65">
            <w:r>
              <w:t>SLC39A3</w:t>
            </w:r>
          </w:p>
          <w:p w:rsidR="00A77D65" w:rsidRDefault="00A77D65" w:rsidP="00A77D65">
            <w:r>
              <w:t>SLC39A9</w:t>
            </w:r>
          </w:p>
          <w:p w:rsidR="00A77D65" w:rsidRDefault="00A77D65" w:rsidP="00A77D65">
            <w:r>
              <w:lastRenderedPageBreak/>
              <w:t>SMAD1</w:t>
            </w:r>
          </w:p>
          <w:p w:rsidR="00A77D65" w:rsidRDefault="00A77D65" w:rsidP="00A77D65">
            <w:r>
              <w:t>SMEK2</w:t>
            </w:r>
          </w:p>
          <w:p w:rsidR="00A77D65" w:rsidRDefault="00A77D65" w:rsidP="00A77D65">
            <w:r>
              <w:t>SMIM19</w:t>
            </w:r>
          </w:p>
          <w:p w:rsidR="00A77D65" w:rsidRDefault="00A77D65" w:rsidP="00A77D65">
            <w:r>
              <w:t>SNORD24</w:t>
            </w:r>
          </w:p>
          <w:p w:rsidR="00A77D65" w:rsidRDefault="00A77D65" w:rsidP="00A77D65">
            <w:r>
              <w:t>SNORD95</w:t>
            </w:r>
          </w:p>
          <w:p w:rsidR="00A77D65" w:rsidRDefault="00A77D65" w:rsidP="00A77D65">
            <w:r>
              <w:t>SNRPA1</w:t>
            </w:r>
          </w:p>
          <w:p w:rsidR="00A77D65" w:rsidRDefault="00A77D65" w:rsidP="00A77D65">
            <w:r>
              <w:t>SNRPD1</w:t>
            </w:r>
          </w:p>
          <w:p w:rsidR="00A77D65" w:rsidRDefault="00A77D65" w:rsidP="00A77D65">
            <w:r>
              <w:t>SP4</w:t>
            </w:r>
          </w:p>
          <w:p w:rsidR="00A77D65" w:rsidRDefault="00A77D65" w:rsidP="00A77D65">
            <w:r>
              <w:t>SPRTN</w:t>
            </w:r>
          </w:p>
          <w:p w:rsidR="00A77D65" w:rsidRDefault="00A77D65" w:rsidP="00A77D65">
            <w:r>
              <w:t>SPTAN1</w:t>
            </w:r>
          </w:p>
          <w:p w:rsidR="00A77D65" w:rsidRDefault="00A77D65" w:rsidP="00A77D65">
            <w:r>
              <w:t>SPTSSA</w:t>
            </w:r>
          </w:p>
          <w:p w:rsidR="00A77D65" w:rsidRDefault="00A77D65" w:rsidP="00A77D65">
            <w:r>
              <w:t>SRRD</w:t>
            </w:r>
          </w:p>
          <w:p w:rsidR="00A77D65" w:rsidRDefault="00A77D65" w:rsidP="00A77D65">
            <w:r>
              <w:t>SSU72</w:t>
            </w:r>
          </w:p>
          <w:p w:rsidR="00A77D65" w:rsidRDefault="00A77D65" w:rsidP="00A77D65">
            <w:r>
              <w:t>ST13</w:t>
            </w:r>
          </w:p>
          <w:p w:rsidR="00A77D65" w:rsidRDefault="00A77D65" w:rsidP="00A77D65">
            <w:r>
              <w:t>ST7L</w:t>
            </w:r>
          </w:p>
          <w:p w:rsidR="00A77D65" w:rsidRDefault="00A77D65" w:rsidP="00A77D65">
            <w:r>
              <w:t>STOML2</w:t>
            </w:r>
          </w:p>
          <w:p w:rsidR="00A77D65" w:rsidRDefault="00A77D65" w:rsidP="00A77D65">
            <w:r>
              <w:t>SUFU</w:t>
            </w:r>
          </w:p>
          <w:p w:rsidR="00A77D65" w:rsidRDefault="00A77D65" w:rsidP="00A77D65">
            <w:r>
              <w:t>SUPT5H</w:t>
            </w:r>
          </w:p>
          <w:p w:rsidR="00A77D65" w:rsidRDefault="00A77D65" w:rsidP="00A77D65">
            <w:r>
              <w:t>SUV420H2</w:t>
            </w:r>
          </w:p>
          <w:p w:rsidR="00A77D65" w:rsidRDefault="00A77D65" w:rsidP="00A77D65">
            <w:r>
              <w:t>TAF1D</w:t>
            </w:r>
          </w:p>
          <w:p w:rsidR="00A77D65" w:rsidRDefault="00A77D65" w:rsidP="00A77D65">
            <w:r>
              <w:t>TAF5</w:t>
            </w:r>
          </w:p>
          <w:p w:rsidR="00A77D65" w:rsidRDefault="00A77D65" w:rsidP="00A77D65">
            <w:r>
              <w:t>TAGLN2</w:t>
            </w:r>
          </w:p>
          <w:p w:rsidR="00A77D65" w:rsidRDefault="00A77D65" w:rsidP="00A77D65">
            <w:r>
              <w:lastRenderedPageBreak/>
              <w:t>TARBP1</w:t>
            </w:r>
          </w:p>
          <w:p w:rsidR="00A77D65" w:rsidRDefault="00A77D65" w:rsidP="00A77D65">
            <w:r>
              <w:t>TBC1D19</w:t>
            </w:r>
          </w:p>
          <w:p w:rsidR="00A77D65" w:rsidRDefault="00A77D65" w:rsidP="00A77D65">
            <w:r>
              <w:t>TBCA</w:t>
            </w:r>
          </w:p>
          <w:p w:rsidR="00A77D65" w:rsidRDefault="00A77D65" w:rsidP="00A77D65">
            <w:r>
              <w:t>TCP11L2</w:t>
            </w:r>
          </w:p>
          <w:p w:rsidR="00A77D65" w:rsidRDefault="00A77D65" w:rsidP="00A77D65">
            <w:r>
              <w:t>TCTA</w:t>
            </w:r>
          </w:p>
          <w:p w:rsidR="00A77D65" w:rsidRDefault="00A77D65" w:rsidP="00A77D65">
            <w:r>
              <w:t>TGOLN2</w:t>
            </w:r>
          </w:p>
          <w:p w:rsidR="00A77D65" w:rsidRDefault="00A77D65" w:rsidP="00A77D65">
            <w:r>
              <w:t>TGS1</w:t>
            </w:r>
          </w:p>
          <w:p w:rsidR="00A77D65" w:rsidRDefault="00A77D65" w:rsidP="00A77D65">
            <w:r>
              <w:t>TIMM10B</w:t>
            </w:r>
          </w:p>
          <w:p w:rsidR="00A77D65" w:rsidRDefault="00A77D65" w:rsidP="00A77D65">
            <w:r>
              <w:t>TIMM21</w:t>
            </w:r>
          </w:p>
          <w:p w:rsidR="00A77D65" w:rsidRDefault="00A77D65" w:rsidP="00A77D65">
            <w:r>
              <w:t>TIMM44</w:t>
            </w:r>
          </w:p>
          <w:p w:rsidR="00A77D65" w:rsidRDefault="00A77D65" w:rsidP="00A77D65">
            <w:r>
              <w:t>TLN1</w:t>
            </w:r>
          </w:p>
          <w:p w:rsidR="00A77D65" w:rsidRDefault="00A77D65" w:rsidP="00A77D65">
            <w:r>
              <w:t>TM4SF4</w:t>
            </w:r>
          </w:p>
          <w:p w:rsidR="00A77D65" w:rsidRDefault="00A77D65" w:rsidP="00A77D65">
            <w:r>
              <w:t>TMEM132A</w:t>
            </w:r>
          </w:p>
          <w:p w:rsidR="00A77D65" w:rsidRDefault="00A77D65" w:rsidP="00A77D65">
            <w:r>
              <w:t>TMEM14B</w:t>
            </w:r>
          </w:p>
          <w:p w:rsidR="00A77D65" w:rsidRDefault="00A77D65" w:rsidP="00A77D65">
            <w:r>
              <w:t>TMEM161B</w:t>
            </w:r>
          </w:p>
          <w:p w:rsidR="00A77D65" w:rsidRDefault="00A77D65" w:rsidP="00A77D65">
            <w:r>
              <w:t>TMEM161B-AS1</w:t>
            </w:r>
          </w:p>
          <w:p w:rsidR="00A77D65" w:rsidRDefault="00A77D65" w:rsidP="00A77D65">
            <w:r>
              <w:t>TMEM258</w:t>
            </w:r>
          </w:p>
          <w:p w:rsidR="00A77D65" w:rsidRDefault="00A77D65" w:rsidP="00A77D65">
            <w:r>
              <w:t>TMEM68</w:t>
            </w:r>
          </w:p>
          <w:p w:rsidR="00A77D65" w:rsidRDefault="00A77D65" w:rsidP="00A77D65">
            <w:r>
              <w:t>TMX1</w:t>
            </w:r>
          </w:p>
          <w:p w:rsidR="00A77D65" w:rsidRDefault="00A77D65" w:rsidP="00A77D65">
            <w:r>
              <w:t>TOMM34</w:t>
            </w:r>
          </w:p>
          <w:p w:rsidR="00A77D65" w:rsidRDefault="00A77D65" w:rsidP="00A77D65">
            <w:r>
              <w:t>TOMM40</w:t>
            </w:r>
          </w:p>
          <w:p w:rsidR="00A77D65" w:rsidRDefault="00A77D65" w:rsidP="00A77D65">
            <w:r>
              <w:t>TOMM70A</w:t>
            </w:r>
          </w:p>
          <w:p w:rsidR="00A77D65" w:rsidRDefault="00A77D65" w:rsidP="00A77D65">
            <w:r>
              <w:lastRenderedPageBreak/>
              <w:t>TOR3A</w:t>
            </w:r>
          </w:p>
          <w:p w:rsidR="00A77D65" w:rsidRDefault="00A77D65" w:rsidP="00A77D65">
            <w:r>
              <w:t>TPRG1L</w:t>
            </w:r>
          </w:p>
          <w:p w:rsidR="00A77D65" w:rsidRDefault="00A77D65" w:rsidP="00A77D65">
            <w:r>
              <w:t>TRA2A</w:t>
            </w:r>
          </w:p>
          <w:p w:rsidR="00A77D65" w:rsidRDefault="00A77D65" w:rsidP="00A77D65">
            <w:r>
              <w:t>TRA2B</w:t>
            </w:r>
          </w:p>
          <w:p w:rsidR="00A77D65" w:rsidRDefault="00A77D65" w:rsidP="00A77D65">
            <w:r>
              <w:t>TRAPPC4</w:t>
            </w:r>
          </w:p>
          <w:p w:rsidR="00A77D65" w:rsidRDefault="00A77D65" w:rsidP="00A77D65">
            <w:r>
              <w:t>TREX1</w:t>
            </w:r>
          </w:p>
          <w:p w:rsidR="00A77D65" w:rsidRDefault="00A77D65" w:rsidP="00A77D65">
            <w:r>
              <w:t>TRIM26</w:t>
            </w:r>
          </w:p>
          <w:p w:rsidR="00A77D65" w:rsidRDefault="00A77D65" w:rsidP="00A77D65">
            <w:r>
              <w:t>TRMT112</w:t>
            </w:r>
          </w:p>
          <w:p w:rsidR="00A77D65" w:rsidRDefault="00A77D65" w:rsidP="00A77D65">
            <w:r>
              <w:t>TRMT6</w:t>
            </w:r>
          </w:p>
          <w:p w:rsidR="00A77D65" w:rsidRDefault="00A77D65" w:rsidP="00A77D65">
            <w:r>
              <w:t>TSC22D2</w:t>
            </w:r>
          </w:p>
          <w:p w:rsidR="00A77D65" w:rsidRDefault="00A77D65" w:rsidP="00A77D65">
            <w:r>
              <w:t>TSFM</w:t>
            </w:r>
          </w:p>
          <w:p w:rsidR="00A77D65" w:rsidRDefault="00A77D65" w:rsidP="00A77D65">
            <w:r>
              <w:t>TSR1</w:t>
            </w:r>
          </w:p>
          <w:p w:rsidR="00A77D65" w:rsidRDefault="00A77D65" w:rsidP="00A77D65">
            <w:r>
              <w:t>TTF2</w:t>
            </w:r>
          </w:p>
          <w:p w:rsidR="00A77D65" w:rsidRDefault="00A77D65" w:rsidP="00A77D65">
            <w:r>
              <w:t>TTI2</w:t>
            </w:r>
          </w:p>
          <w:p w:rsidR="00A77D65" w:rsidRDefault="00A77D65" w:rsidP="00A77D65">
            <w:r>
              <w:t>TUBA1B</w:t>
            </w:r>
          </w:p>
          <w:p w:rsidR="00A77D65" w:rsidRDefault="00A77D65" w:rsidP="00A77D65">
            <w:r>
              <w:t>TUBA4A</w:t>
            </w:r>
          </w:p>
          <w:p w:rsidR="00A77D65" w:rsidRDefault="00A77D65" w:rsidP="00A77D65">
            <w:r>
              <w:t>TUBGCP6</w:t>
            </w:r>
          </w:p>
          <w:p w:rsidR="00A77D65" w:rsidRDefault="00A77D65" w:rsidP="00A77D65">
            <w:r>
              <w:t>TUFM</w:t>
            </w:r>
          </w:p>
          <w:p w:rsidR="00A77D65" w:rsidRDefault="00A77D65" w:rsidP="00A77D65">
            <w:r>
              <w:t>TXLNA</w:t>
            </w:r>
          </w:p>
          <w:p w:rsidR="00A77D65" w:rsidRDefault="00A77D65" w:rsidP="00A77D65">
            <w:r>
              <w:t>U2AF2</w:t>
            </w:r>
          </w:p>
          <w:p w:rsidR="00A77D65" w:rsidRDefault="00A77D65" w:rsidP="00A77D65">
            <w:r>
              <w:t>UBXN1</w:t>
            </w:r>
          </w:p>
          <w:p w:rsidR="00A77D65" w:rsidRDefault="00A77D65" w:rsidP="00A77D65">
            <w:r>
              <w:t>UFD1L</w:t>
            </w:r>
          </w:p>
          <w:p w:rsidR="00A77D65" w:rsidRDefault="00A77D65" w:rsidP="00A77D65">
            <w:r>
              <w:lastRenderedPageBreak/>
              <w:t>UHMK1</w:t>
            </w:r>
          </w:p>
          <w:p w:rsidR="00A77D65" w:rsidRDefault="00A77D65" w:rsidP="00A77D65">
            <w:r>
              <w:t>UQCRH</w:t>
            </w:r>
          </w:p>
          <w:p w:rsidR="00A77D65" w:rsidRDefault="00A77D65" w:rsidP="00A77D65">
            <w:r>
              <w:t>UROS</w:t>
            </w:r>
          </w:p>
          <w:p w:rsidR="00A77D65" w:rsidRDefault="00A77D65" w:rsidP="00A77D65">
            <w:r>
              <w:t>USP30</w:t>
            </w:r>
          </w:p>
          <w:p w:rsidR="00A77D65" w:rsidRDefault="00A77D65" w:rsidP="00A77D65">
            <w:r>
              <w:t>UVRAG</w:t>
            </w:r>
          </w:p>
          <w:p w:rsidR="00A77D65" w:rsidRDefault="00A77D65" w:rsidP="00A77D65">
            <w:r>
              <w:t>VCPKMT</w:t>
            </w:r>
          </w:p>
          <w:p w:rsidR="00A77D65" w:rsidRDefault="00A77D65" w:rsidP="00A77D65">
            <w:r>
              <w:t>VKORC1</w:t>
            </w:r>
          </w:p>
          <w:p w:rsidR="00A77D65" w:rsidRDefault="00A77D65" w:rsidP="00A77D65">
            <w:r>
              <w:t>VMP1</w:t>
            </w:r>
          </w:p>
          <w:p w:rsidR="00A77D65" w:rsidRDefault="00A77D65" w:rsidP="00A77D65">
            <w:r>
              <w:t>VPS26B</w:t>
            </w:r>
          </w:p>
          <w:p w:rsidR="00A77D65" w:rsidRDefault="00A77D65" w:rsidP="00A77D65">
            <w:r>
              <w:t>VPS33B</w:t>
            </w:r>
          </w:p>
          <w:p w:rsidR="00A77D65" w:rsidRDefault="00A77D65" w:rsidP="00A77D65">
            <w:r>
              <w:t>VPS37A</w:t>
            </w:r>
          </w:p>
          <w:p w:rsidR="00A77D65" w:rsidRDefault="00A77D65" w:rsidP="00A77D65">
            <w:r>
              <w:t>VPS45</w:t>
            </w:r>
          </w:p>
          <w:p w:rsidR="00A77D65" w:rsidRDefault="00A77D65" w:rsidP="00A77D65">
            <w:r>
              <w:t>VPS9D1</w:t>
            </w:r>
          </w:p>
          <w:p w:rsidR="00A77D65" w:rsidRDefault="00A77D65" w:rsidP="00A77D65">
            <w:r>
              <w:t>WDR37</w:t>
            </w:r>
          </w:p>
          <w:p w:rsidR="00A77D65" w:rsidRDefault="00A77D65" w:rsidP="00A77D65">
            <w:r>
              <w:t>WDR6</w:t>
            </w:r>
          </w:p>
          <w:p w:rsidR="00A77D65" w:rsidRDefault="00A77D65" w:rsidP="00A77D65">
            <w:r>
              <w:t>WDTC1</w:t>
            </w:r>
          </w:p>
          <w:p w:rsidR="00A77D65" w:rsidRDefault="00A77D65" w:rsidP="00A77D65">
            <w:r>
              <w:t>WIPI2</w:t>
            </w:r>
          </w:p>
          <w:p w:rsidR="00A77D65" w:rsidRDefault="00A77D65" w:rsidP="00A77D65">
            <w:r>
              <w:t>WRN</w:t>
            </w:r>
          </w:p>
          <w:p w:rsidR="00A77D65" w:rsidRDefault="00A77D65" w:rsidP="00A77D65">
            <w:r>
              <w:t>WWP2</w:t>
            </w:r>
          </w:p>
          <w:p w:rsidR="00A77D65" w:rsidRDefault="00A77D65" w:rsidP="00A77D65">
            <w:r>
              <w:t>XPNPEP3</w:t>
            </w:r>
          </w:p>
          <w:p w:rsidR="00A77D65" w:rsidRDefault="00A77D65" w:rsidP="00A77D65">
            <w:r>
              <w:t>XPO1</w:t>
            </w:r>
          </w:p>
          <w:p w:rsidR="00A77D65" w:rsidRDefault="00A77D65" w:rsidP="00A77D65">
            <w:r>
              <w:t>YAE1D1</w:t>
            </w:r>
          </w:p>
          <w:p w:rsidR="00A77D65" w:rsidRDefault="00A77D65" w:rsidP="00A77D65">
            <w:r>
              <w:lastRenderedPageBreak/>
              <w:t>YIPF4</w:t>
            </w:r>
          </w:p>
          <w:p w:rsidR="00A77D65" w:rsidRDefault="00A77D65" w:rsidP="00A77D65">
            <w:r>
              <w:t>YPEL1</w:t>
            </w:r>
          </w:p>
          <w:p w:rsidR="00A77D65" w:rsidRDefault="00A77D65" w:rsidP="00A77D65">
            <w:r>
              <w:t>YWHAH</w:t>
            </w:r>
          </w:p>
          <w:p w:rsidR="00A77D65" w:rsidRDefault="00A77D65" w:rsidP="00A77D65">
            <w:r>
              <w:t>ZBTB2</w:t>
            </w:r>
          </w:p>
          <w:p w:rsidR="00A77D65" w:rsidRDefault="00A77D65" w:rsidP="00A77D65">
            <w:r>
              <w:t>ZCCHC11</w:t>
            </w:r>
          </w:p>
          <w:p w:rsidR="00A77D65" w:rsidRDefault="00A77D65" w:rsidP="00A77D65">
            <w:r>
              <w:t>ZEB2</w:t>
            </w:r>
          </w:p>
          <w:p w:rsidR="00A77D65" w:rsidRDefault="00A77D65" w:rsidP="00A77D65">
            <w:r>
              <w:t>ZEB2_AS1_3</w:t>
            </w:r>
          </w:p>
          <w:p w:rsidR="00A77D65" w:rsidRDefault="00A77D65" w:rsidP="00A77D65">
            <w:r>
              <w:t>ZEB2_AS1_4</w:t>
            </w:r>
          </w:p>
          <w:p w:rsidR="00A77D65" w:rsidRDefault="00A77D65" w:rsidP="00A77D65">
            <w:r>
              <w:t>ZEB2-AS1</w:t>
            </w:r>
          </w:p>
          <w:p w:rsidR="00A77D65" w:rsidRDefault="00A77D65" w:rsidP="00A77D65">
            <w:r>
              <w:t>ZGPAT</w:t>
            </w:r>
          </w:p>
          <w:p w:rsidR="00A77D65" w:rsidRDefault="00A77D65" w:rsidP="00A77D65">
            <w:r>
              <w:t>ZMYND11</w:t>
            </w:r>
          </w:p>
          <w:p w:rsidR="00A77D65" w:rsidRDefault="00A77D65" w:rsidP="00A77D65">
            <w:r>
              <w:t>ZNF133</w:t>
            </w:r>
          </w:p>
          <w:p w:rsidR="00A77D65" w:rsidRDefault="00A77D65" w:rsidP="00A77D65">
            <w:r>
              <w:t>ZNF148</w:t>
            </w:r>
          </w:p>
          <w:p w:rsidR="00A77D65" w:rsidRDefault="00A77D65" w:rsidP="00A77D65">
            <w:r>
              <w:t>ZNF273</w:t>
            </w:r>
          </w:p>
          <w:p w:rsidR="00A77D65" w:rsidRDefault="00A77D65" w:rsidP="00A77D65">
            <w:r>
              <w:t>ZNF276</w:t>
            </w:r>
          </w:p>
          <w:p w:rsidR="00A77D65" w:rsidRDefault="00A77D65" w:rsidP="00A77D65">
            <w:r>
              <w:t>ZNF322</w:t>
            </w:r>
          </w:p>
          <w:p w:rsidR="00A77D65" w:rsidRDefault="00A77D65" w:rsidP="00A77D65">
            <w:r>
              <w:t>ZNF335</w:t>
            </w:r>
          </w:p>
          <w:p w:rsidR="00A77D65" w:rsidRDefault="00A77D65" w:rsidP="00A77D65">
            <w:r>
              <w:t>ZNF426</w:t>
            </w:r>
          </w:p>
          <w:p w:rsidR="00A77D65" w:rsidRDefault="00A77D65" w:rsidP="00A77D65">
            <w:r>
              <w:t>ZNF428</w:t>
            </w:r>
          </w:p>
          <w:p w:rsidR="00A77D65" w:rsidRDefault="00A77D65" w:rsidP="00A77D65">
            <w:r>
              <w:t>ZNF467</w:t>
            </w:r>
          </w:p>
          <w:p w:rsidR="00A77D65" w:rsidRDefault="00A77D65" w:rsidP="00A77D65">
            <w:r>
              <w:t>ZNF550</w:t>
            </w:r>
          </w:p>
          <w:p w:rsidR="00A77D65" w:rsidRDefault="00A77D65" w:rsidP="00A77D65">
            <w:r>
              <w:t>ZNF566</w:t>
            </w:r>
          </w:p>
          <w:p w:rsidR="00A77D65" w:rsidRDefault="00A77D65" w:rsidP="00A77D65">
            <w:r>
              <w:lastRenderedPageBreak/>
              <w:t>ZNF585A</w:t>
            </w:r>
          </w:p>
          <w:p w:rsidR="00A77D65" w:rsidRDefault="00A77D65" w:rsidP="00A77D65">
            <w:r>
              <w:t>ZNF592</w:t>
            </w:r>
          </w:p>
          <w:p w:rsidR="00A77D65" w:rsidRDefault="00A77D65" w:rsidP="00A77D65">
            <w:r>
              <w:t>ZNF646</w:t>
            </w:r>
          </w:p>
          <w:p w:rsidR="00A77D65" w:rsidRDefault="00A77D65" w:rsidP="00A77D65">
            <w:r>
              <w:t>ZNF668</w:t>
            </w:r>
          </w:p>
          <w:p w:rsidR="00A77D65" w:rsidRDefault="00A77D65" w:rsidP="00A77D65">
            <w:r>
              <w:t>ZNF672</w:t>
            </w:r>
          </w:p>
          <w:p w:rsidR="00A77D65" w:rsidRDefault="00A77D65" w:rsidP="00A77D65">
            <w:r>
              <w:t>ZNF689</w:t>
            </w:r>
          </w:p>
          <w:p w:rsidR="00A77D65" w:rsidRDefault="00A77D65" w:rsidP="00A77D65">
            <w:r>
              <w:t>ZNF718</w:t>
            </w:r>
          </w:p>
          <w:p w:rsidR="00A77D65" w:rsidRDefault="00A77D65" w:rsidP="00A77D65">
            <w:r>
              <w:t>ZNF770</w:t>
            </w:r>
          </w:p>
          <w:p w:rsidR="000112C5" w:rsidRDefault="00A77D65" w:rsidP="00A77D65">
            <w:r>
              <w:t>ZSCAN21</w:t>
            </w:r>
          </w:p>
        </w:tc>
      </w:tr>
    </w:tbl>
    <w:p w:rsidR="000112C5" w:rsidRPr="000112C5" w:rsidRDefault="000112C5" w:rsidP="000112C5"/>
    <w:sectPr w:rsidR="000112C5" w:rsidRPr="000112C5" w:rsidSect="00F81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78A3" w:rsidRDefault="001A78A3" w:rsidP="00375903">
      <w:r>
        <w:separator/>
      </w:r>
    </w:p>
  </w:endnote>
  <w:endnote w:type="continuationSeparator" w:id="0">
    <w:p w:rsidR="001A78A3" w:rsidRDefault="001A78A3" w:rsidP="003759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78A3" w:rsidRDefault="001A78A3" w:rsidP="00375903">
      <w:r>
        <w:separator/>
      </w:r>
    </w:p>
  </w:footnote>
  <w:footnote w:type="continuationSeparator" w:id="0">
    <w:p w:rsidR="001A78A3" w:rsidRDefault="001A78A3" w:rsidP="003759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4E1A"/>
    <w:rsid w:val="000112C5"/>
    <w:rsid w:val="00054E1A"/>
    <w:rsid w:val="001A78A3"/>
    <w:rsid w:val="00355119"/>
    <w:rsid w:val="00375903"/>
    <w:rsid w:val="00563030"/>
    <w:rsid w:val="007F6C32"/>
    <w:rsid w:val="00A77D65"/>
    <w:rsid w:val="00F81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1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2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5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59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5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59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A25C0-060A-487A-AAFD-F5D95E6DF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6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Jasmine H.</cp:lastModifiedBy>
  <cp:revision>8</cp:revision>
  <dcterms:created xsi:type="dcterms:W3CDTF">2020-05-19T07:35:00Z</dcterms:created>
  <dcterms:modified xsi:type="dcterms:W3CDTF">2020-06-15T11:38:00Z</dcterms:modified>
</cp:coreProperties>
</file>